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12968" w14:textId="59F6F563" w:rsidR="00AA13A0" w:rsidRPr="00DA112B" w:rsidRDefault="00AA13A0" w:rsidP="00AA13A0">
      <w:pPr>
        <w:pStyle w:val="Heading2"/>
        <w:spacing w:line="480" w:lineRule="auto"/>
        <w:rPr>
          <w:rFonts w:ascii="Times New Roman" w:hAnsi="Times New Roman" w:cs="Times New Roman"/>
          <w:iCs/>
          <w:color w:val="auto"/>
          <w:sz w:val="24"/>
        </w:rPr>
      </w:pPr>
      <w:r w:rsidRPr="00DA112B">
        <w:rPr>
          <w:rFonts w:ascii="Times New Roman" w:hAnsi="Times New Roman" w:cs="Times New Roman"/>
          <w:iCs/>
          <w:color w:val="auto"/>
          <w:sz w:val="24"/>
          <w:szCs w:val="24"/>
        </w:rPr>
        <w:t xml:space="preserve">Table </w:t>
      </w:r>
      <w:r w:rsidR="004D20D6">
        <w:rPr>
          <w:rFonts w:ascii="Times New Roman" w:hAnsi="Times New Roman" w:cs="Times New Roman"/>
          <w:iCs/>
          <w:color w:val="auto"/>
          <w:sz w:val="24"/>
          <w:szCs w:val="24"/>
        </w:rPr>
        <w:t>S</w:t>
      </w:r>
      <w:r w:rsidRPr="00DA112B">
        <w:rPr>
          <w:rFonts w:ascii="Times New Roman" w:hAnsi="Times New Roman" w:cs="Times New Roman"/>
          <w:iCs/>
          <w:color w:val="auto"/>
          <w:sz w:val="24"/>
          <w:szCs w:val="24"/>
        </w:rPr>
        <w:t xml:space="preserve">1: </w:t>
      </w:r>
      <w:r w:rsidR="003716E6">
        <w:rPr>
          <w:rFonts w:ascii="Times New Roman" w:hAnsi="Times New Roman" w:cs="Times New Roman"/>
          <w:iCs/>
          <w:color w:val="auto"/>
          <w:sz w:val="24"/>
        </w:rPr>
        <w:t>P</w:t>
      </w:r>
      <w:r w:rsidR="00A25D05">
        <w:rPr>
          <w:rFonts w:ascii="Times New Roman" w:hAnsi="Times New Roman" w:cs="Times New Roman"/>
          <w:iCs/>
          <w:color w:val="auto"/>
          <w:sz w:val="24"/>
        </w:rPr>
        <w:t xml:space="preserve">ower comparison between </w:t>
      </w:r>
      <m:oMath>
        <m:sSub>
          <m:sSubPr>
            <m:ctrlPr>
              <w:rPr>
                <w:rFonts w:ascii="Cambria Math" w:hAnsi="Cambria Math" w:cs="Times New Roman"/>
                <w:iCs/>
                <w:color w:val="auto"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4"/>
              </w:rPr>
              <m:t>T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4"/>
              </w:rPr>
              <m:t>JT</m:t>
            </m:r>
          </m:sub>
        </m:sSub>
      </m:oMath>
      <w:r w:rsidR="00A25D05" w:rsidRPr="00A25D05">
        <w:rPr>
          <w:rFonts w:ascii="Times New Roman" w:hAnsi="Times New Roman" w:cs="Times New Roman"/>
          <w:iCs/>
          <w:color w:val="auto"/>
          <w:sz w:val="24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Cs/>
                <w:color w:val="auto"/>
                <w:sz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4"/>
              </w:rPr>
              <m:t>T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4"/>
              </w:rPr>
              <m:t>CA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4"/>
              </w:rPr>
              <m:t>Add</m:t>
            </m:r>
          </m:sup>
        </m:sSubSup>
      </m:oMath>
      <w:r w:rsidR="005C2457">
        <w:rPr>
          <w:rFonts w:ascii="Times New Roman" w:hAnsi="Times New Roman" w:cs="Times New Roman"/>
          <w:iCs/>
          <w:color w:val="auto"/>
          <w:sz w:val="24"/>
        </w:rPr>
        <w:t xml:space="preserve"> for the additional simulation settings</w:t>
      </w:r>
      <w:r w:rsidR="00A33376">
        <w:rPr>
          <w:rFonts w:ascii="Times New Roman" w:hAnsi="Times New Roman" w:cs="Times New Roman"/>
          <w:iCs/>
          <w:color w:val="auto"/>
          <w:sz w:val="24"/>
        </w:rPr>
        <w:t xml:space="preserve"> (</w:t>
      </w:r>
      <m:oMath>
        <m:r>
          <m:rPr>
            <m:sty m:val="bi"/>
          </m:rPr>
          <w:rPr>
            <w:rFonts w:ascii="Cambria Math" w:hAnsi="Cambria Math" w:cs="Times New Roman"/>
            <w:color w:val="auto"/>
            <w:sz w:val="24"/>
          </w:rPr>
          <m:t>q=0.4</m:t>
        </m:r>
      </m:oMath>
      <w:r w:rsidR="00A33376">
        <w:rPr>
          <w:rFonts w:ascii="Times New Roman" w:hAnsi="Times New Roman" w:cs="Times New Roman"/>
          <w:iCs/>
          <w:color w:val="auto"/>
          <w:sz w:val="24"/>
        </w:rPr>
        <w:t>)</w:t>
      </w:r>
    </w:p>
    <w:tbl>
      <w:tblPr>
        <w:tblW w:w="6293" w:type="dxa"/>
        <w:jc w:val="center"/>
        <w:tblLook w:val="04A0" w:firstRow="1" w:lastRow="0" w:firstColumn="1" w:lastColumn="0" w:noHBand="0" w:noVBand="1"/>
      </w:tblPr>
      <w:tblGrid>
        <w:gridCol w:w="1300"/>
        <w:gridCol w:w="2369"/>
        <w:gridCol w:w="1324"/>
        <w:gridCol w:w="1300"/>
      </w:tblGrid>
      <w:tr w:rsidR="00F01D04" w:rsidRPr="00BB0EF5" w14:paraId="4EF5E197" w14:textId="77777777" w:rsidTr="00844858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EFBD095" w14:textId="77777777" w:rsidR="00F01D04" w:rsidRPr="00BB0EF5" w:rsidRDefault="00F01D04" w:rsidP="004A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3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7DD5B7" w14:textId="77777777" w:rsidR="00F01D04" w:rsidRPr="00BB0EF5" w:rsidRDefault="00F01D04" w:rsidP="004A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62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07EC02" w14:textId="77C346C6" w:rsidR="00F01D04" w:rsidRPr="000C4B7B" w:rsidRDefault="0005689A" w:rsidP="000C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</w:rPr>
              <w:t xml:space="preserve">Statistical </w:t>
            </w:r>
            <w:r w:rsidR="00F01D04">
              <w:rPr>
                <w:rFonts w:ascii="Times New Roman" w:eastAsia="Times New Roman" w:hAnsi="Times New Roman" w:cs="Times New Roman"/>
                <w:iCs/>
                <w:sz w:val="24"/>
              </w:rPr>
              <w:t>Power</w:t>
            </w:r>
          </w:p>
        </w:tc>
      </w:tr>
      <w:tr w:rsidR="00BB0EF5" w:rsidRPr="00BB0EF5" w14:paraId="73D0A6B5" w14:textId="77777777" w:rsidTr="00F01D04">
        <w:trPr>
          <w:trHeight w:val="320"/>
          <w:jc w:val="center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6859" w14:textId="77777777" w:rsidR="00BB0EF5" w:rsidRPr="00BB0EF5" w:rsidRDefault="00BB0EF5" w:rsidP="004A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23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4FEEA" w14:textId="4733721C" w:rsidR="00BB0EF5" w:rsidRPr="00BB0EF5" w:rsidRDefault="00BB0EF5" w:rsidP="004A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enetic</w:t>
            </w:r>
            <w:r w:rsidRPr="000C4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odel</w:t>
            </w:r>
            <w:r w:rsidR="000C4B7B" w:rsidRPr="000C4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</w:t>
            </w:r>
            <m:oMath>
              <m:r>
                <w:rPr>
                  <w:rFonts w:ascii="Cambria Math" w:hAnsi="Cambria Math" w:cs="Times New Roman"/>
                  <w:sz w:val="24"/>
                </w:rPr>
                <m:t>θ/π</m:t>
              </m:r>
            </m:oMath>
            <w:r w:rsidR="000C4B7B" w:rsidRPr="000C4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3605" w14:textId="7AF34540" w:rsidR="00BB0EF5" w:rsidRPr="00BB0EF5" w:rsidRDefault="00D0755E" w:rsidP="000C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JT</m:t>
                    </m:r>
                  </m:sub>
                </m:sSub>
              </m:oMath>
            </m:oMathPara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1D95" w14:textId="423BD007" w:rsidR="00BB0EF5" w:rsidRPr="00BB0EF5" w:rsidRDefault="00D0755E" w:rsidP="000C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Cs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CA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Add</m:t>
                    </m:r>
                  </m:sup>
                </m:sSubSup>
              </m:oMath>
            </m:oMathPara>
          </w:p>
        </w:tc>
      </w:tr>
      <w:tr w:rsidR="00BB0EF5" w:rsidRPr="00BB0EF5" w14:paraId="5521121A" w14:textId="77777777" w:rsidTr="00F01D04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55D5" w14:textId="77777777" w:rsidR="00BB0EF5" w:rsidRPr="00BB0EF5" w:rsidRDefault="00BB0EF5" w:rsidP="004A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500</w:t>
            </w:r>
          </w:p>
        </w:tc>
        <w:tc>
          <w:tcPr>
            <w:tcW w:w="23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8B65" w14:textId="4114C323" w:rsidR="00BB0EF5" w:rsidRPr="00BB0EF5" w:rsidRDefault="00BB0EF5" w:rsidP="004A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25</w:t>
            </w:r>
            <w:r w:rsidR="008D2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Dominant)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7250" w14:textId="77777777" w:rsidR="00BB0EF5" w:rsidRPr="00BB0EF5" w:rsidRDefault="00BB0EF5" w:rsidP="000C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775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751FD" w14:textId="77777777" w:rsidR="00BB0EF5" w:rsidRPr="00BB0EF5" w:rsidRDefault="00BB0EF5" w:rsidP="000C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7392</w:t>
            </w:r>
          </w:p>
        </w:tc>
      </w:tr>
      <w:tr w:rsidR="00BB0EF5" w:rsidRPr="00BB0EF5" w14:paraId="44023205" w14:textId="77777777" w:rsidTr="00F01D04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C05C50" w14:textId="77777777" w:rsidR="00BB0EF5" w:rsidRPr="00BB0EF5" w:rsidRDefault="00BB0EF5" w:rsidP="004A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500</w:t>
            </w:r>
          </w:p>
        </w:tc>
        <w:tc>
          <w:tcPr>
            <w:tcW w:w="2369" w:type="dxa"/>
            <w:shd w:val="clear" w:color="auto" w:fill="auto"/>
            <w:noWrap/>
            <w:vAlign w:val="bottom"/>
            <w:hideMark/>
          </w:tcPr>
          <w:p w14:paraId="1EA26658" w14:textId="10494498" w:rsidR="00BB0EF5" w:rsidRPr="00BB0EF5" w:rsidRDefault="00BB0EF5" w:rsidP="004A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3</w:t>
            </w:r>
            <w:r w:rsidR="000958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573D0C6B" w14:textId="77777777" w:rsidR="00BB0EF5" w:rsidRPr="00BB0EF5" w:rsidRDefault="00BB0EF5" w:rsidP="000C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79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124587" w14:textId="77777777" w:rsidR="00BB0EF5" w:rsidRPr="00BB0EF5" w:rsidRDefault="00BB0EF5" w:rsidP="000C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7766</w:t>
            </w:r>
          </w:p>
        </w:tc>
      </w:tr>
      <w:tr w:rsidR="00BB0EF5" w:rsidRPr="00BB0EF5" w14:paraId="597D5613" w14:textId="77777777" w:rsidTr="00F01D04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45CBD3" w14:textId="77777777" w:rsidR="00BB0EF5" w:rsidRPr="00BB0EF5" w:rsidRDefault="00BB0EF5" w:rsidP="004A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500</w:t>
            </w:r>
          </w:p>
        </w:tc>
        <w:tc>
          <w:tcPr>
            <w:tcW w:w="2369" w:type="dxa"/>
            <w:shd w:val="clear" w:color="auto" w:fill="auto"/>
            <w:noWrap/>
            <w:vAlign w:val="bottom"/>
            <w:hideMark/>
          </w:tcPr>
          <w:p w14:paraId="47A9279B" w14:textId="2DECF2EF" w:rsidR="00BB0EF5" w:rsidRPr="00BB0EF5" w:rsidRDefault="00BB0EF5" w:rsidP="004A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3524</w:t>
            </w:r>
            <w:r w:rsidR="008D2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Additive)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3F6149DD" w14:textId="77777777" w:rsidR="00BB0EF5" w:rsidRPr="00BB0EF5" w:rsidRDefault="00BB0EF5" w:rsidP="000C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0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5B73FC" w14:textId="77777777" w:rsidR="00BB0EF5" w:rsidRPr="00BB0EF5" w:rsidRDefault="00BB0EF5" w:rsidP="000C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019</w:t>
            </w:r>
          </w:p>
        </w:tc>
      </w:tr>
      <w:tr w:rsidR="00BB0EF5" w:rsidRPr="00BB0EF5" w14:paraId="2628AD87" w14:textId="77777777" w:rsidTr="00F01D04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5BF457" w14:textId="77777777" w:rsidR="00BB0EF5" w:rsidRPr="00BB0EF5" w:rsidRDefault="00BB0EF5" w:rsidP="004A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500</w:t>
            </w:r>
          </w:p>
        </w:tc>
        <w:tc>
          <w:tcPr>
            <w:tcW w:w="2369" w:type="dxa"/>
            <w:shd w:val="clear" w:color="auto" w:fill="auto"/>
            <w:noWrap/>
            <w:vAlign w:val="bottom"/>
            <w:hideMark/>
          </w:tcPr>
          <w:p w14:paraId="3AB9747D" w14:textId="65D92F97" w:rsidR="00BB0EF5" w:rsidRPr="00BB0EF5" w:rsidRDefault="00BB0EF5" w:rsidP="004A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4</w:t>
            </w:r>
            <w:r w:rsidR="000958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77B6B2CD" w14:textId="77777777" w:rsidR="00BB0EF5" w:rsidRPr="00BB0EF5" w:rsidRDefault="00BB0EF5" w:rsidP="000C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79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F6690B" w14:textId="77777777" w:rsidR="00BB0EF5" w:rsidRPr="00BB0EF5" w:rsidRDefault="00BB0EF5" w:rsidP="000C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031</w:t>
            </w:r>
          </w:p>
        </w:tc>
      </w:tr>
      <w:tr w:rsidR="00BB0EF5" w:rsidRPr="00BB0EF5" w14:paraId="398EB45A" w14:textId="77777777" w:rsidTr="00F01D04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95E86B" w14:textId="77777777" w:rsidR="00BB0EF5" w:rsidRPr="00BB0EF5" w:rsidRDefault="00BB0EF5" w:rsidP="004A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500</w:t>
            </w:r>
          </w:p>
        </w:tc>
        <w:tc>
          <w:tcPr>
            <w:tcW w:w="2369" w:type="dxa"/>
            <w:shd w:val="clear" w:color="auto" w:fill="auto"/>
            <w:noWrap/>
            <w:vAlign w:val="bottom"/>
            <w:hideMark/>
          </w:tcPr>
          <w:p w14:paraId="6F01F236" w14:textId="77777777" w:rsidR="00BB0EF5" w:rsidRPr="00BB0EF5" w:rsidRDefault="00BB0EF5" w:rsidP="004A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45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38B5FB4D" w14:textId="77777777" w:rsidR="00BB0EF5" w:rsidRPr="00BB0EF5" w:rsidRDefault="00BB0EF5" w:rsidP="000C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76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769DC1" w14:textId="77777777" w:rsidR="00BB0EF5" w:rsidRPr="00BB0EF5" w:rsidRDefault="00BB0EF5" w:rsidP="000C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7934</w:t>
            </w:r>
          </w:p>
        </w:tc>
      </w:tr>
      <w:tr w:rsidR="00BB0EF5" w:rsidRPr="00BB0EF5" w14:paraId="3E95F51C" w14:textId="77777777" w:rsidTr="00F01D04">
        <w:trPr>
          <w:trHeight w:val="320"/>
          <w:jc w:val="center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9C639" w14:textId="77777777" w:rsidR="00BB0EF5" w:rsidRPr="00BB0EF5" w:rsidRDefault="00BB0EF5" w:rsidP="004A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500</w:t>
            </w:r>
          </w:p>
        </w:tc>
        <w:tc>
          <w:tcPr>
            <w:tcW w:w="23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5744" w14:textId="5803B2C8" w:rsidR="00BB0EF5" w:rsidRPr="00BB0EF5" w:rsidRDefault="00BB0EF5" w:rsidP="004A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5</w:t>
            </w:r>
            <w:r w:rsidR="000958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  <w:r w:rsidR="008D2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Recessive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EAE61" w14:textId="77777777" w:rsidR="00BB0EF5" w:rsidRPr="00BB0EF5" w:rsidRDefault="00BB0EF5" w:rsidP="000C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7036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4C7E9" w14:textId="77777777" w:rsidR="00BB0EF5" w:rsidRPr="00BB0EF5" w:rsidRDefault="00BB0EF5" w:rsidP="000C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7635</w:t>
            </w:r>
          </w:p>
        </w:tc>
      </w:tr>
      <w:tr w:rsidR="00BB0EF5" w:rsidRPr="00BB0EF5" w14:paraId="77535BBB" w14:textId="77777777" w:rsidTr="00F01D04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9073E" w14:textId="77777777" w:rsidR="00BB0EF5" w:rsidRPr="00BB0EF5" w:rsidRDefault="00BB0EF5" w:rsidP="004A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00</w:t>
            </w:r>
          </w:p>
        </w:tc>
        <w:tc>
          <w:tcPr>
            <w:tcW w:w="23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A7B9" w14:textId="33E6B0F6" w:rsidR="00BB0EF5" w:rsidRPr="00BB0EF5" w:rsidRDefault="00BB0EF5" w:rsidP="004A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25</w:t>
            </w:r>
            <w:r w:rsidR="00F0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Dominant)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A21A6" w14:textId="77777777" w:rsidR="00BB0EF5" w:rsidRPr="00BB0EF5" w:rsidRDefault="00BB0EF5" w:rsidP="000C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81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B50C" w14:textId="77777777" w:rsidR="00BB0EF5" w:rsidRPr="00BB0EF5" w:rsidRDefault="00BB0EF5" w:rsidP="000C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518</w:t>
            </w:r>
          </w:p>
        </w:tc>
      </w:tr>
      <w:tr w:rsidR="00BB0EF5" w:rsidRPr="00BB0EF5" w14:paraId="6B3446BC" w14:textId="77777777" w:rsidTr="00F01D04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F314FC" w14:textId="77777777" w:rsidR="00BB0EF5" w:rsidRPr="00BB0EF5" w:rsidRDefault="00BB0EF5" w:rsidP="004A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00</w:t>
            </w:r>
          </w:p>
        </w:tc>
        <w:tc>
          <w:tcPr>
            <w:tcW w:w="2369" w:type="dxa"/>
            <w:shd w:val="clear" w:color="auto" w:fill="auto"/>
            <w:noWrap/>
            <w:vAlign w:val="bottom"/>
            <w:hideMark/>
          </w:tcPr>
          <w:p w14:paraId="2F78F1B9" w14:textId="1C6A9B23" w:rsidR="00BB0EF5" w:rsidRPr="00BB0EF5" w:rsidRDefault="00BB0EF5" w:rsidP="004A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</w:t>
            </w:r>
            <w:r w:rsidR="000958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4DDE0871" w14:textId="77777777" w:rsidR="00BB0EF5" w:rsidRPr="00BB0EF5" w:rsidRDefault="00BB0EF5" w:rsidP="000C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0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F6C6C5" w14:textId="77777777" w:rsidR="00BB0EF5" w:rsidRPr="00BB0EF5" w:rsidRDefault="00BB0EF5" w:rsidP="000C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895</w:t>
            </w:r>
          </w:p>
        </w:tc>
      </w:tr>
      <w:tr w:rsidR="00BB0EF5" w:rsidRPr="00BB0EF5" w14:paraId="620F0BD0" w14:textId="77777777" w:rsidTr="00F01D04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8A8BF6" w14:textId="77777777" w:rsidR="00BB0EF5" w:rsidRPr="00BB0EF5" w:rsidRDefault="00BB0EF5" w:rsidP="004A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00</w:t>
            </w:r>
          </w:p>
        </w:tc>
        <w:tc>
          <w:tcPr>
            <w:tcW w:w="2369" w:type="dxa"/>
            <w:shd w:val="clear" w:color="auto" w:fill="auto"/>
            <w:noWrap/>
            <w:vAlign w:val="bottom"/>
            <w:hideMark/>
          </w:tcPr>
          <w:p w14:paraId="11284B57" w14:textId="5C4CA01B" w:rsidR="00BB0EF5" w:rsidRPr="00BB0EF5" w:rsidRDefault="00BB0EF5" w:rsidP="004A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3524</w:t>
            </w:r>
            <w:r w:rsidR="00F0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Additive)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51DEFC75" w14:textId="77777777" w:rsidR="00BB0EF5" w:rsidRPr="00BB0EF5" w:rsidRDefault="00BB0EF5" w:rsidP="000C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1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87E2A7" w14:textId="77777777" w:rsidR="00BB0EF5" w:rsidRPr="00BB0EF5" w:rsidRDefault="00BB0EF5" w:rsidP="000C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082</w:t>
            </w:r>
          </w:p>
        </w:tc>
      </w:tr>
      <w:tr w:rsidR="00BB0EF5" w:rsidRPr="00BB0EF5" w14:paraId="29A23944" w14:textId="77777777" w:rsidTr="00F01D04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45212C" w14:textId="77777777" w:rsidR="00BB0EF5" w:rsidRPr="00BB0EF5" w:rsidRDefault="00BB0EF5" w:rsidP="004A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00</w:t>
            </w:r>
          </w:p>
        </w:tc>
        <w:tc>
          <w:tcPr>
            <w:tcW w:w="2369" w:type="dxa"/>
            <w:shd w:val="clear" w:color="auto" w:fill="auto"/>
            <w:noWrap/>
            <w:vAlign w:val="bottom"/>
            <w:hideMark/>
          </w:tcPr>
          <w:p w14:paraId="5516836D" w14:textId="40CE42EA" w:rsidR="00BB0EF5" w:rsidRPr="00BB0EF5" w:rsidRDefault="00BB0EF5" w:rsidP="004A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4</w:t>
            </w:r>
            <w:r w:rsidR="000958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5BBCE2E8" w14:textId="77777777" w:rsidR="00BB0EF5" w:rsidRPr="00BB0EF5" w:rsidRDefault="00BB0EF5" w:rsidP="000C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9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59D736" w14:textId="77777777" w:rsidR="00BB0EF5" w:rsidRPr="00BB0EF5" w:rsidRDefault="00BB0EF5" w:rsidP="000C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029</w:t>
            </w:r>
          </w:p>
        </w:tc>
      </w:tr>
      <w:tr w:rsidR="00BB0EF5" w:rsidRPr="00BB0EF5" w14:paraId="3B8E8ABE" w14:textId="77777777" w:rsidTr="00F01D04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7BA8EA" w14:textId="77777777" w:rsidR="00BB0EF5" w:rsidRPr="00BB0EF5" w:rsidRDefault="00BB0EF5" w:rsidP="004A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00</w:t>
            </w:r>
          </w:p>
        </w:tc>
        <w:tc>
          <w:tcPr>
            <w:tcW w:w="2369" w:type="dxa"/>
            <w:shd w:val="clear" w:color="auto" w:fill="auto"/>
            <w:noWrap/>
            <w:vAlign w:val="bottom"/>
            <w:hideMark/>
          </w:tcPr>
          <w:p w14:paraId="560BF039" w14:textId="77777777" w:rsidR="00BB0EF5" w:rsidRPr="00BB0EF5" w:rsidRDefault="00BB0EF5" w:rsidP="004A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45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230BA508" w14:textId="77777777" w:rsidR="00BB0EF5" w:rsidRPr="00BB0EF5" w:rsidRDefault="00BB0EF5" w:rsidP="000C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7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C6F415" w14:textId="77777777" w:rsidR="00BB0EF5" w:rsidRPr="00BB0EF5" w:rsidRDefault="00BB0EF5" w:rsidP="000C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978</w:t>
            </w:r>
          </w:p>
        </w:tc>
      </w:tr>
      <w:tr w:rsidR="00BB0EF5" w:rsidRPr="00BB0EF5" w14:paraId="00332BFA" w14:textId="77777777" w:rsidTr="00F01D04">
        <w:trPr>
          <w:trHeight w:val="320"/>
          <w:jc w:val="center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D6EF1" w14:textId="77777777" w:rsidR="00BB0EF5" w:rsidRPr="00BB0EF5" w:rsidRDefault="00BB0EF5" w:rsidP="004A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00</w:t>
            </w:r>
          </w:p>
        </w:tc>
        <w:tc>
          <w:tcPr>
            <w:tcW w:w="23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FE2D" w14:textId="43E9E380" w:rsidR="00BB0EF5" w:rsidRPr="00BB0EF5" w:rsidRDefault="00BB0EF5" w:rsidP="004A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5</w:t>
            </w:r>
            <w:r w:rsidR="000958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  <w:r w:rsidR="00F0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Recessive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CA09" w14:textId="77777777" w:rsidR="00BB0EF5" w:rsidRPr="00BB0EF5" w:rsidRDefault="00BB0EF5" w:rsidP="000C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266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76BE7" w14:textId="77777777" w:rsidR="00BB0EF5" w:rsidRPr="00BB0EF5" w:rsidRDefault="00BB0EF5" w:rsidP="000C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B0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696</w:t>
            </w:r>
          </w:p>
        </w:tc>
      </w:tr>
    </w:tbl>
    <w:p w14:paraId="14F086CA" w14:textId="1B155760" w:rsidR="0089134F" w:rsidRDefault="0089134F" w:rsidP="00D5418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CC5AF2E" w14:textId="77777777" w:rsidR="00B321C0" w:rsidRDefault="00B321C0" w:rsidP="00D5418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879A924" w14:textId="10E59001" w:rsidR="00681C18" w:rsidRDefault="00681C18" w:rsidP="00D5418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C242855" w14:textId="564800C0" w:rsidR="0089134F" w:rsidRDefault="0089134F" w:rsidP="002461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93DA8E1" w14:textId="663A3EEA" w:rsidR="007B717A" w:rsidRPr="009442AB" w:rsidRDefault="007B717A" w:rsidP="0060597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B717A" w:rsidRPr="009442AB" w:rsidSect="008A7F93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8B546A" w14:textId="77777777" w:rsidR="00632569" w:rsidRDefault="00632569" w:rsidP="007F5109">
      <w:pPr>
        <w:spacing w:after="0" w:line="240" w:lineRule="auto"/>
      </w:pPr>
      <w:r>
        <w:separator/>
      </w:r>
    </w:p>
  </w:endnote>
  <w:endnote w:type="continuationSeparator" w:id="0">
    <w:p w14:paraId="5E6561CB" w14:textId="77777777" w:rsidR="00632569" w:rsidRDefault="00632569" w:rsidP="007F51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723119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EC2A06" w14:textId="0D7C4ECD" w:rsidR="001B70E1" w:rsidRDefault="001B70E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E44ABC" w14:textId="77777777" w:rsidR="001B70E1" w:rsidRDefault="001B70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720179" w14:textId="77777777" w:rsidR="00632569" w:rsidRDefault="00632569" w:rsidP="007F5109">
      <w:pPr>
        <w:spacing w:after="0" w:line="240" w:lineRule="auto"/>
      </w:pPr>
      <w:r>
        <w:separator/>
      </w:r>
    </w:p>
  </w:footnote>
  <w:footnote w:type="continuationSeparator" w:id="0">
    <w:p w14:paraId="104CB4FD" w14:textId="77777777" w:rsidR="00632569" w:rsidRDefault="00632569" w:rsidP="007F51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791DAF"/>
    <w:multiLevelType w:val="hybridMultilevel"/>
    <w:tmpl w:val="53B495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85129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2sDCwtDAzNbe0NLZQ0lEKTi0uzszPAykwrwUAa0A6R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0wwprew099e9ewz0qv0w96zww9fz0rw9fa&quot;&gt;My EndNote Library&lt;record-ids&gt;&lt;item&gt;125&lt;/item&gt;&lt;item&gt;126&lt;/item&gt;&lt;item&gt;128&lt;/item&gt;&lt;item&gt;136&lt;/item&gt;&lt;item&gt;137&lt;/item&gt;&lt;item&gt;140&lt;/item&gt;&lt;item&gt;142&lt;/item&gt;&lt;/record-ids&gt;&lt;/item&gt;&lt;/Libraries&gt;"/>
  </w:docVars>
  <w:rsids>
    <w:rsidRoot w:val="00F40520"/>
    <w:rsid w:val="00000F09"/>
    <w:rsid w:val="00001164"/>
    <w:rsid w:val="00002C8C"/>
    <w:rsid w:val="00003403"/>
    <w:rsid w:val="0000539C"/>
    <w:rsid w:val="000057B9"/>
    <w:rsid w:val="00005BDC"/>
    <w:rsid w:val="000076C8"/>
    <w:rsid w:val="0001468B"/>
    <w:rsid w:val="00014A4E"/>
    <w:rsid w:val="00014EA5"/>
    <w:rsid w:val="00015756"/>
    <w:rsid w:val="00015CAC"/>
    <w:rsid w:val="00015D68"/>
    <w:rsid w:val="00017652"/>
    <w:rsid w:val="0001791B"/>
    <w:rsid w:val="00021CAA"/>
    <w:rsid w:val="00022AA8"/>
    <w:rsid w:val="00026146"/>
    <w:rsid w:val="000309CC"/>
    <w:rsid w:val="00034771"/>
    <w:rsid w:val="000358A9"/>
    <w:rsid w:val="0003749B"/>
    <w:rsid w:val="00037F98"/>
    <w:rsid w:val="000431A5"/>
    <w:rsid w:val="00050F9F"/>
    <w:rsid w:val="000542FF"/>
    <w:rsid w:val="0005689A"/>
    <w:rsid w:val="00060BA3"/>
    <w:rsid w:val="000614F4"/>
    <w:rsid w:val="0006230C"/>
    <w:rsid w:val="00062829"/>
    <w:rsid w:val="00062B40"/>
    <w:rsid w:val="00063392"/>
    <w:rsid w:val="00064388"/>
    <w:rsid w:val="000648D9"/>
    <w:rsid w:val="000658A7"/>
    <w:rsid w:val="00066936"/>
    <w:rsid w:val="00067BB4"/>
    <w:rsid w:val="00070B62"/>
    <w:rsid w:val="00071FFB"/>
    <w:rsid w:val="00073174"/>
    <w:rsid w:val="00074B9C"/>
    <w:rsid w:val="00077CBD"/>
    <w:rsid w:val="0008019F"/>
    <w:rsid w:val="000803BE"/>
    <w:rsid w:val="00083C9B"/>
    <w:rsid w:val="0008778A"/>
    <w:rsid w:val="00090727"/>
    <w:rsid w:val="00091615"/>
    <w:rsid w:val="000916E8"/>
    <w:rsid w:val="00091784"/>
    <w:rsid w:val="000925FD"/>
    <w:rsid w:val="00092C07"/>
    <w:rsid w:val="00093B98"/>
    <w:rsid w:val="00094AD9"/>
    <w:rsid w:val="0009585D"/>
    <w:rsid w:val="0009659D"/>
    <w:rsid w:val="00096B5A"/>
    <w:rsid w:val="00096C4C"/>
    <w:rsid w:val="000A13CC"/>
    <w:rsid w:val="000A1CC0"/>
    <w:rsid w:val="000A1F6A"/>
    <w:rsid w:val="000A2031"/>
    <w:rsid w:val="000A3AC5"/>
    <w:rsid w:val="000A5B9A"/>
    <w:rsid w:val="000A7666"/>
    <w:rsid w:val="000B0031"/>
    <w:rsid w:val="000B09CC"/>
    <w:rsid w:val="000B0E41"/>
    <w:rsid w:val="000B5A74"/>
    <w:rsid w:val="000B5EBB"/>
    <w:rsid w:val="000B71AD"/>
    <w:rsid w:val="000B7424"/>
    <w:rsid w:val="000C0517"/>
    <w:rsid w:val="000C471F"/>
    <w:rsid w:val="000C4B7B"/>
    <w:rsid w:val="000D1F12"/>
    <w:rsid w:val="000D27A4"/>
    <w:rsid w:val="000D33C6"/>
    <w:rsid w:val="000D3D7F"/>
    <w:rsid w:val="000D3EAC"/>
    <w:rsid w:val="000D5A6B"/>
    <w:rsid w:val="000D5C51"/>
    <w:rsid w:val="000D6C33"/>
    <w:rsid w:val="000D6CC3"/>
    <w:rsid w:val="000D710B"/>
    <w:rsid w:val="000E27F1"/>
    <w:rsid w:val="000E3264"/>
    <w:rsid w:val="000E49BD"/>
    <w:rsid w:val="000E4DEE"/>
    <w:rsid w:val="000F46E6"/>
    <w:rsid w:val="000F4999"/>
    <w:rsid w:val="000F5162"/>
    <w:rsid w:val="000F547E"/>
    <w:rsid w:val="00100588"/>
    <w:rsid w:val="00100A39"/>
    <w:rsid w:val="00101CBE"/>
    <w:rsid w:val="00102FA1"/>
    <w:rsid w:val="00104922"/>
    <w:rsid w:val="00107432"/>
    <w:rsid w:val="00107885"/>
    <w:rsid w:val="00112A6B"/>
    <w:rsid w:val="001133AB"/>
    <w:rsid w:val="00114754"/>
    <w:rsid w:val="00114BC3"/>
    <w:rsid w:val="00120250"/>
    <w:rsid w:val="001219A6"/>
    <w:rsid w:val="00121E94"/>
    <w:rsid w:val="0012291E"/>
    <w:rsid w:val="00123CC2"/>
    <w:rsid w:val="00123F6A"/>
    <w:rsid w:val="00124AFD"/>
    <w:rsid w:val="00124D18"/>
    <w:rsid w:val="0012798B"/>
    <w:rsid w:val="00132EAC"/>
    <w:rsid w:val="0013339F"/>
    <w:rsid w:val="001358D2"/>
    <w:rsid w:val="00136376"/>
    <w:rsid w:val="00140162"/>
    <w:rsid w:val="001404AB"/>
    <w:rsid w:val="0014067F"/>
    <w:rsid w:val="00141D02"/>
    <w:rsid w:val="00143822"/>
    <w:rsid w:val="00145BC5"/>
    <w:rsid w:val="00146B6F"/>
    <w:rsid w:val="0014751D"/>
    <w:rsid w:val="00147C62"/>
    <w:rsid w:val="00147F3E"/>
    <w:rsid w:val="00152ED5"/>
    <w:rsid w:val="001547F4"/>
    <w:rsid w:val="00154A47"/>
    <w:rsid w:val="00155E24"/>
    <w:rsid w:val="00157F56"/>
    <w:rsid w:val="0016396B"/>
    <w:rsid w:val="001658AD"/>
    <w:rsid w:val="00170108"/>
    <w:rsid w:val="00170459"/>
    <w:rsid w:val="00170503"/>
    <w:rsid w:val="00170A0F"/>
    <w:rsid w:val="001740C4"/>
    <w:rsid w:val="00176207"/>
    <w:rsid w:val="001772E0"/>
    <w:rsid w:val="00177FC3"/>
    <w:rsid w:val="001864CE"/>
    <w:rsid w:val="00187349"/>
    <w:rsid w:val="00187B9B"/>
    <w:rsid w:val="0019157E"/>
    <w:rsid w:val="00192BA7"/>
    <w:rsid w:val="00193022"/>
    <w:rsid w:val="00194AEC"/>
    <w:rsid w:val="00195A8A"/>
    <w:rsid w:val="00195C52"/>
    <w:rsid w:val="001A01A6"/>
    <w:rsid w:val="001A0E57"/>
    <w:rsid w:val="001A0F35"/>
    <w:rsid w:val="001A1F9F"/>
    <w:rsid w:val="001A5BE6"/>
    <w:rsid w:val="001B0748"/>
    <w:rsid w:val="001B114C"/>
    <w:rsid w:val="001B2014"/>
    <w:rsid w:val="001B269A"/>
    <w:rsid w:val="001B3184"/>
    <w:rsid w:val="001B4A1A"/>
    <w:rsid w:val="001B70E1"/>
    <w:rsid w:val="001B770B"/>
    <w:rsid w:val="001B7A6D"/>
    <w:rsid w:val="001C024D"/>
    <w:rsid w:val="001C2051"/>
    <w:rsid w:val="001C2B61"/>
    <w:rsid w:val="001C5222"/>
    <w:rsid w:val="001C5CEB"/>
    <w:rsid w:val="001C5D4E"/>
    <w:rsid w:val="001C6BE4"/>
    <w:rsid w:val="001D19CC"/>
    <w:rsid w:val="001D1CE3"/>
    <w:rsid w:val="001D252C"/>
    <w:rsid w:val="001D315D"/>
    <w:rsid w:val="001D32C4"/>
    <w:rsid w:val="001D32D3"/>
    <w:rsid w:val="001D4559"/>
    <w:rsid w:val="001D7BD5"/>
    <w:rsid w:val="001E127B"/>
    <w:rsid w:val="001E19E7"/>
    <w:rsid w:val="001E2E46"/>
    <w:rsid w:val="001E32A4"/>
    <w:rsid w:val="001E3C69"/>
    <w:rsid w:val="001E4E8A"/>
    <w:rsid w:val="001E5FEA"/>
    <w:rsid w:val="001E6019"/>
    <w:rsid w:val="001E7248"/>
    <w:rsid w:val="001E7C5A"/>
    <w:rsid w:val="001F041C"/>
    <w:rsid w:val="001F0595"/>
    <w:rsid w:val="001F09FC"/>
    <w:rsid w:val="001F0ED2"/>
    <w:rsid w:val="001F1FB2"/>
    <w:rsid w:val="001F355A"/>
    <w:rsid w:val="001F570C"/>
    <w:rsid w:val="001F6B4E"/>
    <w:rsid w:val="001F70B4"/>
    <w:rsid w:val="001F7B8B"/>
    <w:rsid w:val="001F7F7A"/>
    <w:rsid w:val="001F7FFA"/>
    <w:rsid w:val="002003F2"/>
    <w:rsid w:val="0020141E"/>
    <w:rsid w:val="00203835"/>
    <w:rsid w:val="00205E44"/>
    <w:rsid w:val="00207093"/>
    <w:rsid w:val="002076BF"/>
    <w:rsid w:val="002100A2"/>
    <w:rsid w:val="00210990"/>
    <w:rsid w:val="002113A7"/>
    <w:rsid w:val="00211E5E"/>
    <w:rsid w:val="00212221"/>
    <w:rsid w:val="00213CD3"/>
    <w:rsid w:val="00214323"/>
    <w:rsid w:val="002150B7"/>
    <w:rsid w:val="00220356"/>
    <w:rsid w:val="00221978"/>
    <w:rsid w:val="0022224D"/>
    <w:rsid w:val="002224A8"/>
    <w:rsid w:val="00222BF5"/>
    <w:rsid w:val="00223DF7"/>
    <w:rsid w:val="00224718"/>
    <w:rsid w:val="00224F99"/>
    <w:rsid w:val="002252D1"/>
    <w:rsid w:val="00225C02"/>
    <w:rsid w:val="00225D5F"/>
    <w:rsid w:val="00227613"/>
    <w:rsid w:val="00227B4D"/>
    <w:rsid w:val="00230B53"/>
    <w:rsid w:val="00230ECE"/>
    <w:rsid w:val="00230F66"/>
    <w:rsid w:val="00233AA1"/>
    <w:rsid w:val="00235EA4"/>
    <w:rsid w:val="002378BC"/>
    <w:rsid w:val="00237A9A"/>
    <w:rsid w:val="00240BF3"/>
    <w:rsid w:val="00241962"/>
    <w:rsid w:val="00246190"/>
    <w:rsid w:val="0024672B"/>
    <w:rsid w:val="0025037B"/>
    <w:rsid w:val="002513FA"/>
    <w:rsid w:val="00252A85"/>
    <w:rsid w:val="00254AD7"/>
    <w:rsid w:val="002552D8"/>
    <w:rsid w:val="002561BC"/>
    <w:rsid w:val="00261447"/>
    <w:rsid w:val="00262202"/>
    <w:rsid w:val="0026221A"/>
    <w:rsid w:val="00262A47"/>
    <w:rsid w:val="00264C43"/>
    <w:rsid w:val="00265012"/>
    <w:rsid w:val="00265493"/>
    <w:rsid w:val="00274DC4"/>
    <w:rsid w:val="00275C43"/>
    <w:rsid w:val="00280081"/>
    <w:rsid w:val="00280CC5"/>
    <w:rsid w:val="00283D60"/>
    <w:rsid w:val="002841BB"/>
    <w:rsid w:val="0028501F"/>
    <w:rsid w:val="0028799D"/>
    <w:rsid w:val="0029163D"/>
    <w:rsid w:val="00291A45"/>
    <w:rsid w:val="00291E32"/>
    <w:rsid w:val="002922BB"/>
    <w:rsid w:val="00294EC2"/>
    <w:rsid w:val="002A0BC1"/>
    <w:rsid w:val="002A126B"/>
    <w:rsid w:val="002A2672"/>
    <w:rsid w:val="002A3931"/>
    <w:rsid w:val="002A3A44"/>
    <w:rsid w:val="002A5E24"/>
    <w:rsid w:val="002A61C0"/>
    <w:rsid w:val="002A624F"/>
    <w:rsid w:val="002B12AD"/>
    <w:rsid w:val="002B3B7F"/>
    <w:rsid w:val="002B5690"/>
    <w:rsid w:val="002B7941"/>
    <w:rsid w:val="002C1E16"/>
    <w:rsid w:val="002C293D"/>
    <w:rsid w:val="002C29DF"/>
    <w:rsid w:val="002C4723"/>
    <w:rsid w:val="002C56A6"/>
    <w:rsid w:val="002C780F"/>
    <w:rsid w:val="002D0A29"/>
    <w:rsid w:val="002D32CE"/>
    <w:rsid w:val="002D565C"/>
    <w:rsid w:val="002D5EA4"/>
    <w:rsid w:val="002D6827"/>
    <w:rsid w:val="002D6CBE"/>
    <w:rsid w:val="002D7C06"/>
    <w:rsid w:val="002E0A06"/>
    <w:rsid w:val="002E1B43"/>
    <w:rsid w:val="002E1DFA"/>
    <w:rsid w:val="002E1EF5"/>
    <w:rsid w:val="002E3964"/>
    <w:rsid w:val="002E4021"/>
    <w:rsid w:val="002E7750"/>
    <w:rsid w:val="002F116C"/>
    <w:rsid w:val="002F324B"/>
    <w:rsid w:val="002F35B9"/>
    <w:rsid w:val="002F38A0"/>
    <w:rsid w:val="002F3A5E"/>
    <w:rsid w:val="002F5F63"/>
    <w:rsid w:val="002F75AC"/>
    <w:rsid w:val="003018A9"/>
    <w:rsid w:val="003026DD"/>
    <w:rsid w:val="00303F18"/>
    <w:rsid w:val="00304BD8"/>
    <w:rsid w:val="00305F95"/>
    <w:rsid w:val="00307915"/>
    <w:rsid w:val="0031005E"/>
    <w:rsid w:val="00310D9E"/>
    <w:rsid w:val="00312067"/>
    <w:rsid w:val="00312383"/>
    <w:rsid w:val="00312F19"/>
    <w:rsid w:val="0031369F"/>
    <w:rsid w:val="003137CA"/>
    <w:rsid w:val="00313A28"/>
    <w:rsid w:val="00313A9A"/>
    <w:rsid w:val="00313DE4"/>
    <w:rsid w:val="00314340"/>
    <w:rsid w:val="00314DD4"/>
    <w:rsid w:val="00314EC6"/>
    <w:rsid w:val="00317B38"/>
    <w:rsid w:val="0032106A"/>
    <w:rsid w:val="0032165E"/>
    <w:rsid w:val="003218A7"/>
    <w:rsid w:val="00323769"/>
    <w:rsid w:val="00324050"/>
    <w:rsid w:val="003247CC"/>
    <w:rsid w:val="00325B50"/>
    <w:rsid w:val="0033308C"/>
    <w:rsid w:val="00334D9A"/>
    <w:rsid w:val="00334EE0"/>
    <w:rsid w:val="0033548E"/>
    <w:rsid w:val="003366AF"/>
    <w:rsid w:val="00336788"/>
    <w:rsid w:val="00337864"/>
    <w:rsid w:val="00340EFD"/>
    <w:rsid w:val="003416B4"/>
    <w:rsid w:val="00341859"/>
    <w:rsid w:val="0034361E"/>
    <w:rsid w:val="00344775"/>
    <w:rsid w:val="00345096"/>
    <w:rsid w:val="00346351"/>
    <w:rsid w:val="00350520"/>
    <w:rsid w:val="00350EAC"/>
    <w:rsid w:val="0035187D"/>
    <w:rsid w:val="003542B4"/>
    <w:rsid w:val="003543B8"/>
    <w:rsid w:val="00355C27"/>
    <w:rsid w:val="00355F56"/>
    <w:rsid w:val="00356793"/>
    <w:rsid w:val="00357757"/>
    <w:rsid w:val="00362ED2"/>
    <w:rsid w:val="003632D1"/>
    <w:rsid w:val="0036487E"/>
    <w:rsid w:val="00365DBF"/>
    <w:rsid w:val="00366563"/>
    <w:rsid w:val="00366ED0"/>
    <w:rsid w:val="0036706A"/>
    <w:rsid w:val="00367984"/>
    <w:rsid w:val="00367F69"/>
    <w:rsid w:val="003716E6"/>
    <w:rsid w:val="00372281"/>
    <w:rsid w:val="00372CA2"/>
    <w:rsid w:val="003763D6"/>
    <w:rsid w:val="0037716D"/>
    <w:rsid w:val="0038163A"/>
    <w:rsid w:val="00381E83"/>
    <w:rsid w:val="0038337C"/>
    <w:rsid w:val="00384305"/>
    <w:rsid w:val="00385168"/>
    <w:rsid w:val="00386222"/>
    <w:rsid w:val="00386779"/>
    <w:rsid w:val="003874F2"/>
    <w:rsid w:val="003902DE"/>
    <w:rsid w:val="003907DB"/>
    <w:rsid w:val="00391D5D"/>
    <w:rsid w:val="0039381B"/>
    <w:rsid w:val="00397B1B"/>
    <w:rsid w:val="003A1843"/>
    <w:rsid w:val="003A1F0D"/>
    <w:rsid w:val="003A1FE4"/>
    <w:rsid w:val="003A3B99"/>
    <w:rsid w:val="003B58F0"/>
    <w:rsid w:val="003C24FC"/>
    <w:rsid w:val="003C2E9F"/>
    <w:rsid w:val="003C43AA"/>
    <w:rsid w:val="003C5120"/>
    <w:rsid w:val="003C5B0F"/>
    <w:rsid w:val="003C6217"/>
    <w:rsid w:val="003C63F6"/>
    <w:rsid w:val="003C6EA7"/>
    <w:rsid w:val="003C782C"/>
    <w:rsid w:val="003C7A41"/>
    <w:rsid w:val="003C7B81"/>
    <w:rsid w:val="003D2D2F"/>
    <w:rsid w:val="003D4B07"/>
    <w:rsid w:val="003D4E39"/>
    <w:rsid w:val="003D5931"/>
    <w:rsid w:val="003D5C6D"/>
    <w:rsid w:val="003D7966"/>
    <w:rsid w:val="003E24DA"/>
    <w:rsid w:val="003E4714"/>
    <w:rsid w:val="003E66C9"/>
    <w:rsid w:val="003E6E15"/>
    <w:rsid w:val="003F10C2"/>
    <w:rsid w:val="003F1501"/>
    <w:rsid w:val="003F1A47"/>
    <w:rsid w:val="003F1B65"/>
    <w:rsid w:val="003F3676"/>
    <w:rsid w:val="003F4010"/>
    <w:rsid w:val="003F53A2"/>
    <w:rsid w:val="003F6D24"/>
    <w:rsid w:val="003F7BE3"/>
    <w:rsid w:val="003F7CFA"/>
    <w:rsid w:val="00400145"/>
    <w:rsid w:val="0040073C"/>
    <w:rsid w:val="0040170E"/>
    <w:rsid w:val="00404B70"/>
    <w:rsid w:val="00406641"/>
    <w:rsid w:val="00406665"/>
    <w:rsid w:val="0041074D"/>
    <w:rsid w:val="00413EC2"/>
    <w:rsid w:val="00414910"/>
    <w:rsid w:val="004152A1"/>
    <w:rsid w:val="00415500"/>
    <w:rsid w:val="00416A06"/>
    <w:rsid w:val="00420E92"/>
    <w:rsid w:val="0042258B"/>
    <w:rsid w:val="00422601"/>
    <w:rsid w:val="004228E6"/>
    <w:rsid w:val="00424779"/>
    <w:rsid w:val="00430FE6"/>
    <w:rsid w:val="00434B70"/>
    <w:rsid w:val="00437048"/>
    <w:rsid w:val="0044060A"/>
    <w:rsid w:val="00443089"/>
    <w:rsid w:val="004440CC"/>
    <w:rsid w:val="004479AF"/>
    <w:rsid w:val="00450CAA"/>
    <w:rsid w:val="004514AF"/>
    <w:rsid w:val="00451727"/>
    <w:rsid w:val="00453DD8"/>
    <w:rsid w:val="00455AA4"/>
    <w:rsid w:val="00455B85"/>
    <w:rsid w:val="004566C1"/>
    <w:rsid w:val="00457500"/>
    <w:rsid w:val="0046257D"/>
    <w:rsid w:val="00464F76"/>
    <w:rsid w:val="004659EE"/>
    <w:rsid w:val="00465A09"/>
    <w:rsid w:val="00467CF7"/>
    <w:rsid w:val="00473C7A"/>
    <w:rsid w:val="0047451D"/>
    <w:rsid w:val="004745F6"/>
    <w:rsid w:val="00474E7D"/>
    <w:rsid w:val="0047780C"/>
    <w:rsid w:val="00477E8D"/>
    <w:rsid w:val="00480156"/>
    <w:rsid w:val="0048126E"/>
    <w:rsid w:val="0049177A"/>
    <w:rsid w:val="004928D2"/>
    <w:rsid w:val="00494358"/>
    <w:rsid w:val="00494DE9"/>
    <w:rsid w:val="00495D9B"/>
    <w:rsid w:val="004A0385"/>
    <w:rsid w:val="004A07AE"/>
    <w:rsid w:val="004A201D"/>
    <w:rsid w:val="004A37A9"/>
    <w:rsid w:val="004A4451"/>
    <w:rsid w:val="004A47E6"/>
    <w:rsid w:val="004A5706"/>
    <w:rsid w:val="004A5F8B"/>
    <w:rsid w:val="004A77B5"/>
    <w:rsid w:val="004A7F17"/>
    <w:rsid w:val="004B0142"/>
    <w:rsid w:val="004B17B7"/>
    <w:rsid w:val="004B2357"/>
    <w:rsid w:val="004B3041"/>
    <w:rsid w:val="004B7003"/>
    <w:rsid w:val="004C0C8D"/>
    <w:rsid w:val="004C1AA6"/>
    <w:rsid w:val="004C3807"/>
    <w:rsid w:val="004C5277"/>
    <w:rsid w:val="004C58EB"/>
    <w:rsid w:val="004D11E1"/>
    <w:rsid w:val="004D13BB"/>
    <w:rsid w:val="004D20D6"/>
    <w:rsid w:val="004D29E7"/>
    <w:rsid w:val="004D32D6"/>
    <w:rsid w:val="004D4246"/>
    <w:rsid w:val="004D6C89"/>
    <w:rsid w:val="004E17B7"/>
    <w:rsid w:val="004E2788"/>
    <w:rsid w:val="004E4795"/>
    <w:rsid w:val="004E47C9"/>
    <w:rsid w:val="004E5798"/>
    <w:rsid w:val="004E59A4"/>
    <w:rsid w:val="004E666E"/>
    <w:rsid w:val="004F049C"/>
    <w:rsid w:val="004F1ABD"/>
    <w:rsid w:val="004F5306"/>
    <w:rsid w:val="004F55FC"/>
    <w:rsid w:val="00500931"/>
    <w:rsid w:val="00503E66"/>
    <w:rsid w:val="0050416B"/>
    <w:rsid w:val="0050766D"/>
    <w:rsid w:val="00507DD8"/>
    <w:rsid w:val="00510982"/>
    <w:rsid w:val="00510EAE"/>
    <w:rsid w:val="00511106"/>
    <w:rsid w:val="005128B7"/>
    <w:rsid w:val="005129D9"/>
    <w:rsid w:val="00515A2B"/>
    <w:rsid w:val="00515F2A"/>
    <w:rsid w:val="0051618A"/>
    <w:rsid w:val="00516319"/>
    <w:rsid w:val="0052073B"/>
    <w:rsid w:val="00524219"/>
    <w:rsid w:val="00525AE4"/>
    <w:rsid w:val="00525B88"/>
    <w:rsid w:val="005267A1"/>
    <w:rsid w:val="00531028"/>
    <w:rsid w:val="00532F81"/>
    <w:rsid w:val="005364A2"/>
    <w:rsid w:val="0053736A"/>
    <w:rsid w:val="005375FF"/>
    <w:rsid w:val="00537AC0"/>
    <w:rsid w:val="005425E7"/>
    <w:rsid w:val="00543103"/>
    <w:rsid w:val="00545C76"/>
    <w:rsid w:val="00545F15"/>
    <w:rsid w:val="00546F50"/>
    <w:rsid w:val="00551C49"/>
    <w:rsid w:val="005528E2"/>
    <w:rsid w:val="00552FD3"/>
    <w:rsid w:val="0055366B"/>
    <w:rsid w:val="005546AD"/>
    <w:rsid w:val="00560F68"/>
    <w:rsid w:val="00561096"/>
    <w:rsid w:val="00561364"/>
    <w:rsid w:val="005638E2"/>
    <w:rsid w:val="0056412D"/>
    <w:rsid w:val="00565E88"/>
    <w:rsid w:val="0056641A"/>
    <w:rsid w:val="00566434"/>
    <w:rsid w:val="00571751"/>
    <w:rsid w:val="00572227"/>
    <w:rsid w:val="005725A1"/>
    <w:rsid w:val="00574AE2"/>
    <w:rsid w:val="0057545B"/>
    <w:rsid w:val="00575487"/>
    <w:rsid w:val="00577AA2"/>
    <w:rsid w:val="00577C77"/>
    <w:rsid w:val="00580177"/>
    <w:rsid w:val="00582F4D"/>
    <w:rsid w:val="00586205"/>
    <w:rsid w:val="00587994"/>
    <w:rsid w:val="0059086F"/>
    <w:rsid w:val="00594561"/>
    <w:rsid w:val="005974D8"/>
    <w:rsid w:val="005A08D8"/>
    <w:rsid w:val="005A13A7"/>
    <w:rsid w:val="005A29E1"/>
    <w:rsid w:val="005A590A"/>
    <w:rsid w:val="005A5C12"/>
    <w:rsid w:val="005A7019"/>
    <w:rsid w:val="005B161E"/>
    <w:rsid w:val="005B1EAF"/>
    <w:rsid w:val="005B5673"/>
    <w:rsid w:val="005C04F4"/>
    <w:rsid w:val="005C06D0"/>
    <w:rsid w:val="005C09B2"/>
    <w:rsid w:val="005C2346"/>
    <w:rsid w:val="005C2457"/>
    <w:rsid w:val="005C35B4"/>
    <w:rsid w:val="005C3638"/>
    <w:rsid w:val="005C3F6C"/>
    <w:rsid w:val="005C47E3"/>
    <w:rsid w:val="005C6F0E"/>
    <w:rsid w:val="005D14B5"/>
    <w:rsid w:val="005D29FD"/>
    <w:rsid w:val="005D2C45"/>
    <w:rsid w:val="005D3338"/>
    <w:rsid w:val="005D3BA2"/>
    <w:rsid w:val="005D45A4"/>
    <w:rsid w:val="005D4E45"/>
    <w:rsid w:val="005D588A"/>
    <w:rsid w:val="005D739A"/>
    <w:rsid w:val="005D7631"/>
    <w:rsid w:val="005E0D3F"/>
    <w:rsid w:val="005E14DA"/>
    <w:rsid w:val="005E37B2"/>
    <w:rsid w:val="005E5395"/>
    <w:rsid w:val="005E7257"/>
    <w:rsid w:val="005F098C"/>
    <w:rsid w:val="005F2614"/>
    <w:rsid w:val="005F292B"/>
    <w:rsid w:val="005F3E62"/>
    <w:rsid w:val="005F434B"/>
    <w:rsid w:val="005F4D6E"/>
    <w:rsid w:val="005F7B3A"/>
    <w:rsid w:val="00602361"/>
    <w:rsid w:val="00604077"/>
    <w:rsid w:val="006046D6"/>
    <w:rsid w:val="00605970"/>
    <w:rsid w:val="006060A4"/>
    <w:rsid w:val="006134B0"/>
    <w:rsid w:val="006138E9"/>
    <w:rsid w:val="0061573A"/>
    <w:rsid w:val="00615991"/>
    <w:rsid w:val="00615C35"/>
    <w:rsid w:val="00615CED"/>
    <w:rsid w:val="00617659"/>
    <w:rsid w:val="00620140"/>
    <w:rsid w:val="00623C88"/>
    <w:rsid w:val="00623DCF"/>
    <w:rsid w:val="00624F71"/>
    <w:rsid w:val="0062507E"/>
    <w:rsid w:val="006258E9"/>
    <w:rsid w:val="00627049"/>
    <w:rsid w:val="0063009E"/>
    <w:rsid w:val="006314F4"/>
    <w:rsid w:val="00632569"/>
    <w:rsid w:val="00633E5C"/>
    <w:rsid w:val="00634232"/>
    <w:rsid w:val="00637ECE"/>
    <w:rsid w:val="00641C6F"/>
    <w:rsid w:val="0064284E"/>
    <w:rsid w:val="0064299E"/>
    <w:rsid w:val="006433EE"/>
    <w:rsid w:val="00644310"/>
    <w:rsid w:val="00644AB0"/>
    <w:rsid w:val="006466D2"/>
    <w:rsid w:val="00646933"/>
    <w:rsid w:val="00650E23"/>
    <w:rsid w:val="00653A34"/>
    <w:rsid w:val="006553A9"/>
    <w:rsid w:val="00657383"/>
    <w:rsid w:val="00660037"/>
    <w:rsid w:val="00660340"/>
    <w:rsid w:val="00661304"/>
    <w:rsid w:val="006622D2"/>
    <w:rsid w:val="006625EC"/>
    <w:rsid w:val="00662C25"/>
    <w:rsid w:val="0066342E"/>
    <w:rsid w:val="00664242"/>
    <w:rsid w:val="00665132"/>
    <w:rsid w:val="00667F05"/>
    <w:rsid w:val="006711C7"/>
    <w:rsid w:val="00671DB0"/>
    <w:rsid w:val="00671DC9"/>
    <w:rsid w:val="00674BAF"/>
    <w:rsid w:val="006759F6"/>
    <w:rsid w:val="00676B0B"/>
    <w:rsid w:val="00676FBA"/>
    <w:rsid w:val="00677BBC"/>
    <w:rsid w:val="00680843"/>
    <w:rsid w:val="006813D9"/>
    <w:rsid w:val="00681C18"/>
    <w:rsid w:val="00681D27"/>
    <w:rsid w:val="00684D79"/>
    <w:rsid w:val="00685315"/>
    <w:rsid w:val="00687BFE"/>
    <w:rsid w:val="00690541"/>
    <w:rsid w:val="00690C12"/>
    <w:rsid w:val="00690D5E"/>
    <w:rsid w:val="00690D94"/>
    <w:rsid w:val="00690E72"/>
    <w:rsid w:val="006919C4"/>
    <w:rsid w:val="00692984"/>
    <w:rsid w:val="00692E12"/>
    <w:rsid w:val="006939EC"/>
    <w:rsid w:val="00696641"/>
    <w:rsid w:val="0069666F"/>
    <w:rsid w:val="00696A26"/>
    <w:rsid w:val="006A1C50"/>
    <w:rsid w:val="006A42C9"/>
    <w:rsid w:val="006A4F99"/>
    <w:rsid w:val="006A531B"/>
    <w:rsid w:val="006A604C"/>
    <w:rsid w:val="006A6926"/>
    <w:rsid w:val="006A7CE2"/>
    <w:rsid w:val="006A7EFB"/>
    <w:rsid w:val="006B05B8"/>
    <w:rsid w:val="006B10CD"/>
    <w:rsid w:val="006B162E"/>
    <w:rsid w:val="006B17E2"/>
    <w:rsid w:val="006B29C7"/>
    <w:rsid w:val="006B4338"/>
    <w:rsid w:val="006B528F"/>
    <w:rsid w:val="006B6B96"/>
    <w:rsid w:val="006C0354"/>
    <w:rsid w:val="006C07C7"/>
    <w:rsid w:val="006C3070"/>
    <w:rsid w:val="006C31B0"/>
    <w:rsid w:val="006C37CC"/>
    <w:rsid w:val="006C3A0C"/>
    <w:rsid w:val="006C4F37"/>
    <w:rsid w:val="006C5962"/>
    <w:rsid w:val="006C6681"/>
    <w:rsid w:val="006C6715"/>
    <w:rsid w:val="006C6D7F"/>
    <w:rsid w:val="006C7542"/>
    <w:rsid w:val="006D0781"/>
    <w:rsid w:val="006D42CE"/>
    <w:rsid w:val="006D4658"/>
    <w:rsid w:val="006D4772"/>
    <w:rsid w:val="006D75BE"/>
    <w:rsid w:val="006D7D2D"/>
    <w:rsid w:val="006E08C3"/>
    <w:rsid w:val="006E1585"/>
    <w:rsid w:val="006E31C1"/>
    <w:rsid w:val="006E4043"/>
    <w:rsid w:val="006E4796"/>
    <w:rsid w:val="006F04A0"/>
    <w:rsid w:val="006F0ABE"/>
    <w:rsid w:val="006F149C"/>
    <w:rsid w:val="006F6DE0"/>
    <w:rsid w:val="0070035E"/>
    <w:rsid w:val="00700D18"/>
    <w:rsid w:val="007010CF"/>
    <w:rsid w:val="0070194C"/>
    <w:rsid w:val="0070220B"/>
    <w:rsid w:val="00702AF5"/>
    <w:rsid w:val="00702BFB"/>
    <w:rsid w:val="00704D8E"/>
    <w:rsid w:val="007053B4"/>
    <w:rsid w:val="0070596D"/>
    <w:rsid w:val="00706CD5"/>
    <w:rsid w:val="00706F37"/>
    <w:rsid w:val="007102CB"/>
    <w:rsid w:val="00710588"/>
    <w:rsid w:val="00710E7F"/>
    <w:rsid w:val="00715A4F"/>
    <w:rsid w:val="00716613"/>
    <w:rsid w:val="00716684"/>
    <w:rsid w:val="007167FB"/>
    <w:rsid w:val="0072125F"/>
    <w:rsid w:val="00721DDF"/>
    <w:rsid w:val="00722E48"/>
    <w:rsid w:val="00723B0E"/>
    <w:rsid w:val="0072407F"/>
    <w:rsid w:val="00724CDD"/>
    <w:rsid w:val="00725EF1"/>
    <w:rsid w:val="0072600D"/>
    <w:rsid w:val="00730953"/>
    <w:rsid w:val="00731535"/>
    <w:rsid w:val="00734559"/>
    <w:rsid w:val="007351CF"/>
    <w:rsid w:val="007355C6"/>
    <w:rsid w:val="00735E7E"/>
    <w:rsid w:val="007362E5"/>
    <w:rsid w:val="007364E1"/>
    <w:rsid w:val="00736DD9"/>
    <w:rsid w:val="00736F26"/>
    <w:rsid w:val="00737283"/>
    <w:rsid w:val="00737908"/>
    <w:rsid w:val="00737C62"/>
    <w:rsid w:val="00744049"/>
    <w:rsid w:val="00744598"/>
    <w:rsid w:val="00745620"/>
    <w:rsid w:val="007468D6"/>
    <w:rsid w:val="00746C9B"/>
    <w:rsid w:val="00751256"/>
    <w:rsid w:val="00752F99"/>
    <w:rsid w:val="007569DB"/>
    <w:rsid w:val="00760C82"/>
    <w:rsid w:val="00761643"/>
    <w:rsid w:val="00761ED3"/>
    <w:rsid w:val="00762A36"/>
    <w:rsid w:val="00762DF0"/>
    <w:rsid w:val="00765864"/>
    <w:rsid w:val="00765D7C"/>
    <w:rsid w:val="007675FB"/>
    <w:rsid w:val="0077096B"/>
    <w:rsid w:val="00771BAD"/>
    <w:rsid w:val="0077203D"/>
    <w:rsid w:val="0077370F"/>
    <w:rsid w:val="00773D82"/>
    <w:rsid w:val="00777AB5"/>
    <w:rsid w:val="007803BB"/>
    <w:rsid w:val="00781B84"/>
    <w:rsid w:val="00782C24"/>
    <w:rsid w:val="00785611"/>
    <w:rsid w:val="007872AA"/>
    <w:rsid w:val="007873C8"/>
    <w:rsid w:val="007878AA"/>
    <w:rsid w:val="00787D9E"/>
    <w:rsid w:val="0079067E"/>
    <w:rsid w:val="00790BE3"/>
    <w:rsid w:val="00796829"/>
    <w:rsid w:val="007A00A5"/>
    <w:rsid w:val="007A2483"/>
    <w:rsid w:val="007A537F"/>
    <w:rsid w:val="007A6559"/>
    <w:rsid w:val="007A7EE2"/>
    <w:rsid w:val="007A7F0B"/>
    <w:rsid w:val="007B29AA"/>
    <w:rsid w:val="007B2A0F"/>
    <w:rsid w:val="007B38C6"/>
    <w:rsid w:val="007B42FC"/>
    <w:rsid w:val="007B6F04"/>
    <w:rsid w:val="007B717A"/>
    <w:rsid w:val="007C0071"/>
    <w:rsid w:val="007C0648"/>
    <w:rsid w:val="007C17CF"/>
    <w:rsid w:val="007C4595"/>
    <w:rsid w:val="007C5E93"/>
    <w:rsid w:val="007C73AC"/>
    <w:rsid w:val="007C7E93"/>
    <w:rsid w:val="007D0FDA"/>
    <w:rsid w:val="007D12B4"/>
    <w:rsid w:val="007D2F15"/>
    <w:rsid w:val="007D31AE"/>
    <w:rsid w:val="007D3E7E"/>
    <w:rsid w:val="007D726C"/>
    <w:rsid w:val="007D7A5D"/>
    <w:rsid w:val="007E1FB6"/>
    <w:rsid w:val="007E2EEA"/>
    <w:rsid w:val="007E3251"/>
    <w:rsid w:val="007E40DB"/>
    <w:rsid w:val="007E46DF"/>
    <w:rsid w:val="007E71FF"/>
    <w:rsid w:val="007F0006"/>
    <w:rsid w:val="007F1A47"/>
    <w:rsid w:val="007F5109"/>
    <w:rsid w:val="007F7243"/>
    <w:rsid w:val="00801345"/>
    <w:rsid w:val="00801D60"/>
    <w:rsid w:val="008034AA"/>
    <w:rsid w:val="00803DF5"/>
    <w:rsid w:val="00804129"/>
    <w:rsid w:val="00804953"/>
    <w:rsid w:val="00804FF5"/>
    <w:rsid w:val="008069EF"/>
    <w:rsid w:val="0081209F"/>
    <w:rsid w:val="00813245"/>
    <w:rsid w:val="008151E6"/>
    <w:rsid w:val="00815382"/>
    <w:rsid w:val="008169BD"/>
    <w:rsid w:val="00817A9A"/>
    <w:rsid w:val="0082032B"/>
    <w:rsid w:val="00820CAC"/>
    <w:rsid w:val="00823410"/>
    <w:rsid w:val="008237D9"/>
    <w:rsid w:val="0082526E"/>
    <w:rsid w:val="00825B27"/>
    <w:rsid w:val="00826661"/>
    <w:rsid w:val="00827026"/>
    <w:rsid w:val="008319F3"/>
    <w:rsid w:val="00832516"/>
    <w:rsid w:val="00832679"/>
    <w:rsid w:val="008333C9"/>
    <w:rsid w:val="00834051"/>
    <w:rsid w:val="008354B0"/>
    <w:rsid w:val="00835CE2"/>
    <w:rsid w:val="0083661F"/>
    <w:rsid w:val="00840310"/>
    <w:rsid w:val="00842309"/>
    <w:rsid w:val="00844608"/>
    <w:rsid w:val="00844629"/>
    <w:rsid w:val="0084486D"/>
    <w:rsid w:val="00844A0B"/>
    <w:rsid w:val="00845628"/>
    <w:rsid w:val="00851ADD"/>
    <w:rsid w:val="00854EA0"/>
    <w:rsid w:val="0085647E"/>
    <w:rsid w:val="00857C1A"/>
    <w:rsid w:val="00864C55"/>
    <w:rsid w:val="00867E2C"/>
    <w:rsid w:val="008707E1"/>
    <w:rsid w:val="00871FEF"/>
    <w:rsid w:val="00873770"/>
    <w:rsid w:val="00874930"/>
    <w:rsid w:val="00875938"/>
    <w:rsid w:val="0087595F"/>
    <w:rsid w:val="00875C57"/>
    <w:rsid w:val="00883BD0"/>
    <w:rsid w:val="00885FB8"/>
    <w:rsid w:val="0088665F"/>
    <w:rsid w:val="00886976"/>
    <w:rsid w:val="00890D2A"/>
    <w:rsid w:val="0089134F"/>
    <w:rsid w:val="008919A8"/>
    <w:rsid w:val="00891C1F"/>
    <w:rsid w:val="00891D92"/>
    <w:rsid w:val="00893FC7"/>
    <w:rsid w:val="008943A4"/>
    <w:rsid w:val="008967D1"/>
    <w:rsid w:val="008A098C"/>
    <w:rsid w:val="008A2BA7"/>
    <w:rsid w:val="008A2EEF"/>
    <w:rsid w:val="008A30FD"/>
    <w:rsid w:val="008A38BC"/>
    <w:rsid w:val="008A5F39"/>
    <w:rsid w:val="008A6BF0"/>
    <w:rsid w:val="008A7F93"/>
    <w:rsid w:val="008B0592"/>
    <w:rsid w:val="008B083E"/>
    <w:rsid w:val="008B0AA4"/>
    <w:rsid w:val="008B1076"/>
    <w:rsid w:val="008B1C2D"/>
    <w:rsid w:val="008B1ED4"/>
    <w:rsid w:val="008B5C6C"/>
    <w:rsid w:val="008B653D"/>
    <w:rsid w:val="008C0166"/>
    <w:rsid w:val="008C2B6A"/>
    <w:rsid w:val="008C3741"/>
    <w:rsid w:val="008C51E0"/>
    <w:rsid w:val="008C6A74"/>
    <w:rsid w:val="008D2271"/>
    <w:rsid w:val="008D2C6F"/>
    <w:rsid w:val="008D39BF"/>
    <w:rsid w:val="008D62F0"/>
    <w:rsid w:val="008D6407"/>
    <w:rsid w:val="008D681C"/>
    <w:rsid w:val="008E2DB3"/>
    <w:rsid w:val="008E3071"/>
    <w:rsid w:val="008E3B98"/>
    <w:rsid w:val="008E42B5"/>
    <w:rsid w:val="008E496E"/>
    <w:rsid w:val="008E53DE"/>
    <w:rsid w:val="008E56AA"/>
    <w:rsid w:val="008E626B"/>
    <w:rsid w:val="008E677D"/>
    <w:rsid w:val="008E75E8"/>
    <w:rsid w:val="008F2963"/>
    <w:rsid w:val="008F2C01"/>
    <w:rsid w:val="008F34F4"/>
    <w:rsid w:val="008F43A5"/>
    <w:rsid w:val="008F6517"/>
    <w:rsid w:val="008F65B1"/>
    <w:rsid w:val="008F68DD"/>
    <w:rsid w:val="008F7D6C"/>
    <w:rsid w:val="00900438"/>
    <w:rsid w:val="0090262D"/>
    <w:rsid w:val="00902713"/>
    <w:rsid w:val="00906A34"/>
    <w:rsid w:val="00907068"/>
    <w:rsid w:val="009071CA"/>
    <w:rsid w:val="00910AB9"/>
    <w:rsid w:val="009123BC"/>
    <w:rsid w:val="00912D2E"/>
    <w:rsid w:val="00912E9B"/>
    <w:rsid w:val="00913A89"/>
    <w:rsid w:val="00913F73"/>
    <w:rsid w:val="00920B3D"/>
    <w:rsid w:val="00920CA8"/>
    <w:rsid w:val="00927FED"/>
    <w:rsid w:val="00930291"/>
    <w:rsid w:val="00930D43"/>
    <w:rsid w:val="00931923"/>
    <w:rsid w:val="00932A33"/>
    <w:rsid w:val="00933384"/>
    <w:rsid w:val="009351AC"/>
    <w:rsid w:val="00936741"/>
    <w:rsid w:val="00936F4C"/>
    <w:rsid w:val="009374E4"/>
    <w:rsid w:val="00940008"/>
    <w:rsid w:val="00940212"/>
    <w:rsid w:val="00942324"/>
    <w:rsid w:val="00943F37"/>
    <w:rsid w:val="009442AB"/>
    <w:rsid w:val="00945F5F"/>
    <w:rsid w:val="00952148"/>
    <w:rsid w:val="009532C6"/>
    <w:rsid w:val="00954477"/>
    <w:rsid w:val="00954655"/>
    <w:rsid w:val="00954D63"/>
    <w:rsid w:val="009551C8"/>
    <w:rsid w:val="00955AB4"/>
    <w:rsid w:val="0095696A"/>
    <w:rsid w:val="00960078"/>
    <w:rsid w:val="0096206F"/>
    <w:rsid w:val="00964489"/>
    <w:rsid w:val="00964674"/>
    <w:rsid w:val="0096675D"/>
    <w:rsid w:val="00973ACC"/>
    <w:rsid w:val="00976948"/>
    <w:rsid w:val="009770ED"/>
    <w:rsid w:val="0097769A"/>
    <w:rsid w:val="009806D7"/>
    <w:rsid w:val="00981AC0"/>
    <w:rsid w:val="00985036"/>
    <w:rsid w:val="009854FF"/>
    <w:rsid w:val="009877EB"/>
    <w:rsid w:val="009878E3"/>
    <w:rsid w:val="00990D2C"/>
    <w:rsid w:val="0099215D"/>
    <w:rsid w:val="0099364F"/>
    <w:rsid w:val="009952D7"/>
    <w:rsid w:val="00995908"/>
    <w:rsid w:val="00995EDC"/>
    <w:rsid w:val="00997534"/>
    <w:rsid w:val="009A08B9"/>
    <w:rsid w:val="009A2711"/>
    <w:rsid w:val="009A2C08"/>
    <w:rsid w:val="009A3F74"/>
    <w:rsid w:val="009A59D7"/>
    <w:rsid w:val="009A646E"/>
    <w:rsid w:val="009A715F"/>
    <w:rsid w:val="009B0522"/>
    <w:rsid w:val="009B1708"/>
    <w:rsid w:val="009B31B9"/>
    <w:rsid w:val="009B512A"/>
    <w:rsid w:val="009B60BE"/>
    <w:rsid w:val="009B6220"/>
    <w:rsid w:val="009B6380"/>
    <w:rsid w:val="009C0332"/>
    <w:rsid w:val="009C0A77"/>
    <w:rsid w:val="009C1DBF"/>
    <w:rsid w:val="009C1E5F"/>
    <w:rsid w:val="009C5161"/>
    <w:rsid w:val="009C699B"/>
    <w:rsid w:val="009C6DA9"/>
    <w:rsid w:val="009C6EEA"/>
    <w:rsid w:val="009C7147"/>
    <w:rsid w:val="009D0CFB"/>
    <w:rsid w:val="009D2407"/>
    <w:rsid w:val="009D24E5"/>
    <w:rsid w:val="009D45FD"/>
    <w:rsid w:val="009D5AB5"/>
    <w:rsid w:val="009D62F6"/>
    <w:rsid w:val="009D7071"/>
    <w:rsid w:val="009D75D9"/>
    <w:rsid w:val="009D791C"/>
    <w:rsid w:val="009E1B36"/>
    <w:rsid w:val="009E21AC"/>
    <w:rsid w:val="009E34C3"/>
    <w:rsid w:val="009E506F"/>
    <w:rsid w:val="009E5417"/>
    <w:rsid w:val="009E5525"/>
    <w:rsid w:val="009E553A"/>
    <w:rsid w:val="009E56AC"/>
    <w:rsid w:val="009E65AD"/>
    <w:rsid w:val="009E7DE1"/>
    <w:rsid w:val="009F11C1"/>
    <w:rsid w:val="009F28EB"/>
    <w:rsid w:val="009F5D40"/>
    <w:rsid w:val="009F69CA"/>
    <w:rsid w:val="00A00FD2"/>
    <w:rsid w:val="00A01DE2"/>
    <w:rsid w:val="00A021B8"/>
    <w:rsid w:val="00A0272F"/>
    <w:rsid w:val="00A02C18"/>
    <w:rsid w:val="00A04939"/>
    <w:rsid w:val="00A05380"/>
    <w:rsid w:val="00A053AF"/>
    <w:rsid w:val="00A13CA0"/>
    <w:rsid w:val="00A1444C"/>
    <w:rsid w:val="00A1584B"/>
    <w:rsid w:val="00A16F7F"/>
    <w:rsid w:val="00A17212"/>
    <w:rsid w:val="00A17B7C"/>
    <w:rsid w:val="00A23C0E"/>
    <w:rsid w:val="00A2475A"/>
    <w:rsid w:val="00A24D98"/>
    <w:rsid w:val="00A250FD"/>
    <w:rsid w:val="00A25D05"/>
    <w:rsid w:val="00A260F5"/>
    <w:rsid w:val="00A27391"/>
    <w:rsid w:val="00A27717"/>
    <w:rsid w:val="00A31760"/>
    <w:rsid w:val="00A321EC"/>
    <w:rsid w:val="00A328DD"/>
    <w:rsid w:val="00A33376"/>
    <w:rsid w:val="00A3391A"/>
    <w:rsid w:val="00A34070"/>
    <w:rsid w:val="00A34426"/>
    <w:rsid w:val="00A34505"/>
    <w:rsid w:val="00A346B8"/>
    <w:rsid w:val="00A37A29"/>
    <w:rsid w:val="00A37DB3"/>
    <w:rsid w:val="00A404E0"/>
    <w:rsid w:val="00A4777C"/>
    <w:rsid w:val="00A52C31"/>
    <w:rsid w:val="00A53E25"/>
    <w:rsid w:val="00A54019"/>
    <w:rsid w:val="00A557F7"/>
    <w:rsid w:val="00A60BD9"/>
    <w:rsid w:val="00A6360C"/>
    <w:rsid w:val="00A63BDE"/>
    <w:rsid w:val="00A64DAF"/>
    <w:rsid w:val="00A64E61"/>
    <w:rsid w:val="00A65E00"/>
    <w:rsid w:val="00A65FF7"/>
    <w:rsid w:val="00A701AD"/>
    <w:rsid w:val="00A7027B"/>
    <w:rsid w:val="00A70A8C"/>
    <w:rsid w:val="00A72929"/>
    <w:rsid w:val="00A73DF5"/>
    <w:rsid w:val="00A74C4D"/>
    <w:rsid w:val="00A779A0"/>
    <w:rsid w:val="00A83362"/>
    <w:rsid w:val="00A84294"/>
    <w:rsid w:val="00A90111"/>
    <w:rsid w:val="00A908CC"/>
    <w:rsid w:val="00A93330"/>
    <w:rsid w:val="00A9372B"/>
    <w:rsid w:val="00A95AE8"/>
    <w:rsid w:val="00AA13A0"/>
    <w:rsid w:val="00AA1AD0"/>
    <w:rsid w:val="00AA2D99"/>
    <w:rsid w:val="00AA39EF"/>
    <w:rsid w:val="00AA47ED"/>
    <w:rsid w:val="00AA4ACD"/>
    <w:rsid w:val="00AA5812"/>
    <w:rsid w:val="00AA6128"/>
    <w:rsid w:val="00AA64A1"/>
    <w:rsid w:val="00AA6698"/>
    <w:rsid w:val="00AA76C0"/>
    <w:rsid w:val="00AA7E82"/>
    <w:rsid w:val="00AB1683"/>
    <w:rsid w:val="00AB1B83"/>
    <w:rsid w:val="00AB5D29"/>
    <w:rsid w:val="00AB6DB3"/>
    <w:rsid w:val="00AC082C"/>
    <w:rsid w:val="00AC21A7"/>
    <w:rsid w:val="00AC24E8"/>
    <w:rsid w:val="00AC2B8D"/>
    <w:rsid w:val="00AC3879"/>
    <w:rsid w:val="00AC6AD0"/>
    <w:rsid w:val="00AC76DA"/>
    <w:rsid w:val="00AD0D40"/>
    <w:rsid w:val="00AD125E"/>
    <w:rsid w:val="00AD24CC"/>
    <w:rsid w:val="00AD69EC"/>
    <w:rsid w:val="00AD6D6A"/>
    <w:rsid w:val="00AE08F7"/>
    <w:rsid w:val="00AE0D06"/>
    <w:rsid w:val="00AE22EC"/>
    <w:rsid w:val="00AE2E2E"/>
    <w:rsid w:val="00AE35AA"/>
    <w:rsid w:val="00AE3864"/>
    <w:rsid w:val="00AE3ED2"/>
    <w:rsid w:val="00AE6B8A"/>
    <w:rsid w:val="00AF0A06"/>
    <w:rsid w:val="00AF122E"/>
    <w:rsid w:val="00AF1374"/>
    <w:rsid w:val="00AF2387"/>
    <w:rsid w:val="00AF5541"/>
    <w:rsid w:val="00B02034"/>
    <w:rsid w:val="00B03100"/>
    <w:rsid w:val="00B040D2"/>
    <w:rsid w:val="00B04222"/>
    <w:rsid w:val="00B04ABC"/>
    <w:rsid w:val="00B06A63"/>
    <w:rsid w:val="00B10156"/>
    <w:rsid w:val="00B10E32"/>
    <w:rsid w:val="00B12986"/>
    <w:rsid w:val="00B1791D"/>
    <w:rsid w:val="00B17C25"/>
    <w:rsid w:val="00B20A4D"/>
    <w:rsid w:val="00B21B7E"/>
    <w:rsid w:val="00B21C7C"/>
    <w:rsid w:val="00B2261C"/>
    <w:rsid w:val="00B235CE"/>
    <w:rsid w:val="00B23B05"/>
    <w:rsid w:val="00B25FF5"/>
    <w:rsid w:val="00B266B7"/>
    <w:rsid w:val="00B27CCB"/>
    <w:rsid w:val="00B31063"/>
    <w:rsid w:val="00B321C0"/>
    <w:rsid w:val="00B35C1B"/>
    <w:rsid w:val="00B36602"/>
    <w:rsid w:val="00B400AF"/>
    <w:rsid w:val="00B430E9"/>
    <w:rsid w:val="00B4536D"/>
    <w:rsid w:val="00B51280"/>
    <w:rsid w:val="00B519C9"/>
    <w:rsid w:val="00B5666A"/>
    <w:rsid w:val="00B6227A"/>
    <w:rsid w:val="00B66DDD"/>
    <w:rsid w:val="00B67151"/>
    <w:rsid w:val="00B707CB"/>
    <w:rsid w:val="00B70E69"/>
    <w:rsid w:val="00B72501"/>
    <w:rsid w:val="00B7462B"/>
    <w:rsid w:val="00B76017"/>
    <w:rsid w:val="00B76C25"/>
    <w:rsid w:val="00B853A2"/>
    <w:rsid w:val="00B868E6"/>
    <w:rsid w:val="00B869FA"/>
    <w:rsid w:val="00B93AE5"/>
    <w:rsid w:val="00B93AF7"/>
    <w:rsid w:val="00B93BE8"/>
    <w:rsid w:val="00B9640E"/>
    <w:rsid w:val="00B965D4"/>
    <w:rsid w:val="00B966A3"/>
    <w:rsid w:val="00B97D66"/>
    <w:rsid w:val="00BA0E1F"/>
    <w:rsid w:val="00BA17C1"/>
    <w:rsid w:val="00BA6581"/>
    <w:rsid w:val="00BA67A4"/>
    <w:rsid w:val="00BB0EF5"/>
    <w:rsid w:val="00BB14EB"/>
    <w:rsid w:val="00BB15DE"/>
    <w:rsid w:val="00BB28BD"/>
    <w:rsid w:val="00BB5D5C"/>
    <w:rsid w:val="00BB740F"/>
    <w:rsid w:val="00BB7582"/>
    <w:rsid w:val="00BC01C4"/>
    <w:rsid w:val="00BC0BAC"/>
    <w:rsid w:val="00BC29F0"/>
    <w:rsid w:val="00BC4660"/>
    <w:rsid w:val="00BC6670"/>
    <w:rsid w:val="00BD0D88"/>
    <w:rsid w:val="00BD265D"/>
    <w:rsid w:val="00BD2D65"/>
    <w:rsid w:val="00BD4577"/>
    <w:rsid w:val="00BD6C60"/>
    <w:rsid w:val="00BE2980"/>
    <w:rsid w:val="00BE40E9"/>
    <w:rsid w:val="00BE45C0"/>
    <w:rsid w:val="00BE6306"/>
    <w:rsid w:val="00BE6E88"/>
    <w:rsid w:val="00BF12F9"/>
    <w:rsid w:val="00BF350D"/>
    <w:rsid w:val="00BF3C93"/>
    <w:rsid w:val="00BF4955"/>
    <w:rsid w:val="00BF72CE"/>
    <w:rsid w:val="00BF74DE"/>
    <w:rsid w:val="00C00AAB"/>
    <w:rsid w:val="00C0433F"/>
    <w:rsid w:val="00C04392"/>
    <w:rsid w:val="00C06D1B"/>
    <w:rsid w:val="00C07324"/>
    <w:rsid w:val="00C10AFE"/>
    <w:rsid w:val="00C11545"/>
    <w:rsid w:val="00C12CA6"/>
    <w:rsid w:val="00C1303D"/>
    <w:rsid w:val="00C146B9"/>
    <w:rsid w:val="00C14CCA"/>
    <w:rsid w:val="00C157E7"/>
    <w:rsid w:val="00C17D35"/>
    <w:rsid w:val="00C208BD"/>
    <w:rsid w:val="00C2269D"/>
    <w:rsid w:val="00C22A2E"/>
    <w:rsid w:val="00C2325A"/>
    <w:rsid w:val="00C23D7B"/>
    <w:rsid w:val="00C24F39"/>
    <w:rsid w:val="00C27E05"/>
    <w:rsid w:val="00C304F1"/>
    <w:rsid w:val="00C314E5"/>
    <w:rsid w:val="00C41CC5"/>
    <w:rsid w:val="00C4236C"/>
    <w:rsid w:val="00C43688"/>
    <w:rsid w:val="00C4393D"/>
    <w:rsid w:val="00C443A8"/>
    <w:rsid w:val="00C44FA4"/>
    <w:rsid w:val="00C45CC7"/>
    <w:rsid w:val="00C47286"/>
    <w:rsid w:val="00C475D2"/>
    <w:rsid w:val="00C47E7D"/>
    <w:rsid w:val="00C51624"/>
    <w:rsid w:val="00C523E0"/>
    <w:rsid w:val="00C52825"/>
    <w:rsid w:val="00C5317F"/>
    <w:rsid w:val="00C561DF"/>
    <w:rsid w:val="00C615C6"/>
    <w:rsid w:val="00C616BF"/>
    <w:rsid w:val="00C61B43"/>
    <w:rsid w:val="00C64EDB"/>
    <w:rsid w:val="00C663E4"/>
    <w:rsid w:val="00C66B9B"/>
    <w:rsid w:val="00C670D3"/>
    <w:rsid w:val="00C724DC"/>
    <w:rsid w:val="00C75165"/>
    <w:rsid w:val="00C75261"/>
    <w:rsid w:val="00C75718"/>
    <w:rsid w:val="00C7627F"/>
    <w:rsid w:val="00C76FB5"/>
    <w:rsid w:val="00C77583"/>
    <w:rsid w:val="00C80617"/>
    <w:rsid w:val="00C81C6A"/>
    <w:rsid w:val="00C832E7"/>
    <w:rsid w:val="00C83631"/>
    <w:rsid w:val="00C846D1"/>
    <w:rsid w:val="00C85CA1"/>
    <w:rsid w:val="00C86119"/>
    <w:rsid w:val="00C8657B"/>
    <w:rsid w:val="00C87CE7"/>
    <w:rsid w:val="00C923B4"/>
    <w:rsid w:val="00C9392E"/>
    <w:rsid w:val="00C94B81"/>
    <w:rsid w:val="00C963BA"/>
    <w:rsid w:val="00C96802"/>
    <w:rsid w:val="00CA167E"/>
    <w:rsid w:val="00CA4ADA"/>
    <w:rsid w:val="00CA4CB6"/>
    <w:rsid w:val="00CB032D"/>
    <w:rsid w:val="00CB0BD6"/>
    <w:rsid w:val="00CB0F5A"/>
    <w:rsid w:val="00CB16C0"/>
    <w:rsid w:val="00CB2415"/>
    <w:rsid w:val="00CB2660"/>
    <w:rsid w:val="00CB2A09"/>
    <w:rsid w:val="00CB2EFF"/>
    <w:rsid w:val="00CC2D83"/>
    <w:rsid w:val="00CC6968"/>
    <w:rsid w:val="00CD184E"/>
    <w:rsid w:val="00CD4BF7"/>
    <w:rsid w:val="00CD58FD"/>
    <w:rsid w:val="00CD6936"/>
    <w:rsid w:val="00CD7C9A"/>
    <w:rsid w:val="00CD7D76"/>
    <w:rsid w:val="00CE0129"/>
    <w:rsid w:val="00CE0592"/>
    <w:rsid w:val="00CE062A"/>
    <w:rsid w:val="00CE3489"/>
    <w:rsid w:val="00CE63DF"/>
    <w:rsid w:val="00CE6B4E"/>
    <w:rsid w:val="00CE7C48"/>
    <w:rsid w:val="00CF0173"/>
    <w:rsid w:val="00CF1CE5"/>
    <w:rsid w:val="00CF2204"/>
    <w:rsid w:val="00CF41A1"/>
    <w:rsid w:val="00CF5C37"/>
    <w:rsid w:val="00CF6965"/>
    <w:rsid w:val="00CF6F24"/>
    <w:rsid w:val="00CF7351"/>
    <w:rsid w:val="00D037B5"/>
    <w:rsid w:val="00D044E1"/>
    <w:rsid w:val="00D0557A"/>
    <w:rsid w:val="00D05CB2"/>
    <w:rsid w:val="00D0639F"/>
    <w:rsid w:val="00D0755E"/>
    <w:rsid w:val="00D0787A"/>
    <w:rsid w:val="00D11269"/>
    <w:rsid w:val="00D15598"/>
    <w:rsid w:val="00D163EF"/>
    <w:rsid w:val="00D177B3"/>
    <w:rsid w:val="00D17A71"/>
    <w:rsid w:val="00D221D0"/>
    <w:rsid w:val="00D2225E"/>
    <w:rsid w:val="00D225F1"/>
    <w:rsid w:val="00D2355A"/>
    <w:rsid w:val="00D252B2"/>
    <w:rsid w:val="00D27DF5"/>
    <w:rsid w:val="00D30F1D"/>
    <w:rsid w:val="00D31CC6"/>
    <w:rsid w:val="00D31D6A"/>
    <w:rsid w:val="00D3223A"/>
    <w:rsid w:val="00D32A89"/>
    <w:rsid w:val="00D332D1"/>
    <w:rsid w:val="00D3425E"/>
    <w:rsid w:val="00D34AB0"/>
    <w:rsid w:val="00D4031B"/>
    <w:rsid w:val="00D41A6E"/>
    <w:rsid w:val="00D41D67"/>
    <w:rsid w:val="00D434C4"/>
    <w:rsid w:val="00D45309"/>
    <w:rsid w:val="00D45DEB"/>
    <w:rsid w:val="00D468B1"/>
    <w:rsid w:val="00D47B16"/>
    <w:rsid w:val="00D47E0D"/>
    <w:rsid w:val="00D5188D"/>
    <w:rsid w:val="00D536E1"/>
    <w:rsid w:val="00D54184"/>
    <w:rsid w:val="00D542A8"/>
    <w:rsid w:val="00D54F2A"/>
    <w:rsid w:val="00D571F2"/>
    <w:rsid w:val="00D6031C"/>
    <w:rsid w:val="00D60751"/>
    <w:rsid w:val="00D60EBC"/>
    <w:rsid w:val="00D61CA9"/>
    <w:rsid w:val="00D6366D"/>
    <w:rsid w:val="00D63D45"/>
    <w:rsid w:val="00D669D7"/>
    <w:rsid w:val="00D674F6"/>
    <w:rsid w:val="00D70B65"/>
    <w:rsid w:val="00D70C6F"/>
    <w:rsid w:val="00D7114B"/>
    <w:rsid w:val="00D71176"/>
    <w:rsid w:val="00D71C44"/>
    <w:rsid w:val="00D7257E"/>
    <w:rsid w:val="00D7313D"/>
    <w:rsid w:val="00D733E1"/>
    <w:rsid w:val="00D7387B"/>
    <w:rsid w:val="00D7467C"/>
    <w:rsid w:val="00D81CAD"/>
    <w:rsid w:val="00D82796"/>
    <w:rsid w:val="00D8323D"/>
    <w:rsid w:val="00D85982"/>
    <w:rsid w:val="00D86607"/>
    <w:rsid w:val="00D871AD"/>
    <w:rsid w:val="00D9072D"/>
    <w:rsid w:val="00D94F06"/>
    <w:rsid w:val="00D95F56"/>
    <w:rsid w:val="00DA096D"/>
    <w:rsid w:val="00DA0F70"/>
    <w:rsid w:val="00DA112B"/>
    <w:rsid w:val="00DA2A49"/>
    <w:rsid w:val="00DA48B0"/>
    <w:rsid w:val="00DA5F87"/>
    <w:rsid w:val="00DA610E"/>
    <w:rsid w:val="00DA6867"/>
    <w:rsid w:val="00DA75E0"/>
    <w:rsid w:val="00DA79D2"/>
    <w:rsid w:val="00DB32FA"/>
    <w:rsid w:val="00DB42F6"/>
    <w:rsid w:val="00DB45B3"/>
    <w:rsid w:val="00DB6295"/>
    <w:rsid w:val="00DB7B88"/>
    <w:rsid w:val="00DC1A08"/>
    <w:rsid w:val="00DC2AA0"/>
    <w:rsid w:val="00DC2DB0"/>
    <w:rsid w:val="00DC3D30"/>
    <w:rsid w:val="00DC5E0A"/>
    <w:rsid w:val="00DC7414"/>
    <w:rsid w:val="00DC7FD9"/>
    <w:rsid w:val="00DD17FF"/>
    <w:rsid w:val="00DD2162"/>
    <w:rsid w:val="00DD25CA"/>
    <w:rsid w:val="00DD2F13"/>
    <w:rsid w:val="00DD38D1"/>
    <w:rsid w:val="00DD4856"/>
    <w:rsid w:val="00DD5B6C"/>
    <w:rsid w:val="00DE11CB"/>
    <w:rsid w:val="00DE2555"/>
    <w:rsid w:val="00DE5152"/>
    <w:rsid w:val="00DE6972"/>
    <w:rsid w:val="00DE72B3"/>
    <w:rsid w:val="00DF10A5"/>
    <w:rsid w:val="00DF36C9"/>
    <w:rsid w:val="00DF4168"/>
    <w:rsid w:val="00DF43FA"/>
    <w:rsid w:val="00DF4ACC"/>
    <w:rsid w:val="00DF6722"/>
    <w:rsid w:val="00E03766"/>
    <w:rsid w:val="00E03B08"/>
    <w:rsid w:val="00E044D9"/>
    <w:rsid w:val="00E04953"/>
    <w:rsid w:val="00E05D61"/>
    <w:rsid w:val="00E07F98"/>
    <w:rsid w:val="00E10106"/>
    <w:rsid w:val="00E10174"/>
    <w:rsid w:val="00E1348D"/>
    <w:rsid w:val="00E20110"/>
    <w:rsid w:val="00E20558"/>
    <w:rsid w:val="00E213A0"/>
    <w:rsid w:val="00E2218A"/>
    <w:rsid w:val="00E22A30"/>
    <w:rsid w:val="00E2343E"/>
    <w:rsid w:val="00E243F8"/>
    <w:rsid w:val="00E251FA"/>
    <w:rsid w:val="00E270C6"/>
    <w:rsid w:val="00E30C03"/>
    <w:rsid w:val="00E315E2"/>
    <w:rsid w:val="00E3248C"/>
    <w:rsid w:val="00E3277B"/>
    <w:rsid w:val="00E32D96"/>
    <w:rsid w:val="00E33A25"/>
    <w:rsid w:val="00E34FFC"/>
    <w:rsid w:val="00E37EE4"/>
    <w:rsid w:val="00E404D3"/>
    <w:rsid w:val="00E40FA9"/>
    <w:rsid w:val="00E42258"/>
    <w:rsid w:val="00E42E51"/>
    <w:rsid w:val="00E4484E"/>
    <w:rsid w:val="00E44BAD"/>
    <w:rsid w:val="00E46FA4"/>
    <w:rsid w:val="00E47FEF"/>
    <w:rsid w:val="00E52C87"/>
    <w:rsid w:val="00E52D77"/>
    <w:rsid w:val="00E54B09"/>
    <w:rsid w:val="00E55369"/>
    <w:rsid w:val="00E562B2"/>
    <w:rsid w:val="00E56CB8"/>
    <w:rsid w:val="00E57680"/>
    <w:rsid w:val="00E5771A"/>
    <w:rsid w:val="00E60202"/>
    <w:rsid w:val="00E6042B"/>
    <w:rsid w:val="00E61811"/>
    <w:rsid w:val="00E65CB2"/>
    <w:rsid w:val="00E6603B"/>
    <w:rsid w:val="00E70392"/>
    <w:rsid w:val="00E70E82"/>
    <w:rsid w:val="00E729A1"/>
    <w:rsid w:val="00E73CCD"/>
    <w:rsid w:val="00E7543A"/>
    <w:rsid w:val="00E75599"/>
    <w:rsid w:val="00E75ABF"/>
    <w:rsid w:val="00E75F7D"/>
    <w:rsid w:val="00E76C39"/>
    <w:rsid w:val="00E80FFC"/>
    <w:rsid w:val="00E86C0E"/>
    <w:rsid w:val="00E86CB4"/>
    <w:rsid w:val="00E86DF7"/>
    <w:rsid w:val="00E91F78"/>
    <w:rsid w:val="00E9490B"/>
    <w:rsid w:val="00E94B5C"/>
    <w:rsid w:val="00EA1323"/>
    <w:rsid w:val="00EA1663"/>
    <w:rsid w:val="00EA1C95"/>
    <w:rsid w:val="00EA222C"/>
    <w:rsid w:val="00EA5822"/>
    <w:rsid w:val="00EA7ADF"/>
    <w:rsid w:val="00EB12B1"/>
    <w:rsid w:val="00EB261B"/>
    <w:rsid w:val="00EB35A8"/>
    <w:rsid w:val="00EC0382"/>
    <w:rsid w:val="00EC17AF"/>
    <w:rsid w:val="00EC27D2"/>
    <w:rsid w:val="00EC39B3"/>
    <w:rsid w:val="00EC3B4B"/>
    <w:rsid w:val="00EC4A29"/>
    <w:rsid w:val="00EC56A6"/>
    <w:rsid w:val="00EC579A"/>
    <w:rsid w:val="00EC750E"/>
    <w:rsid w:val="00EC7556"/>
    <w:rsid w:val="00EC7866"/>
    <w:rsid w:val="00ED3756"/>
    <w:rsid w:val="00ED4343"/>
    <w:rsid w:val="00ED5B35"/>
    <w:rsid w:val="00ED61DE"/>
    <w:rsid w:val="00EE0CB9"/>
    <w:rsid w:val="00EE0F84"/>
    <w:rsid w:val="00EE350E"/>
    <w:rsid w:val="00EE4767"/>
    <w:rsid w:val="00EE498B"/>
    <w:rsid w:val="00EE6633"/>
    <w:rsid w:val="00EE7244"/>
    <w:rsid w:val="00EE7FBE"/>
    <w:rsid w:val="00EF069D"/>
    <w:rsid w:val="00EF13EA"/>
    <w:rsid w:val="00EF2615"/>
    <w:rsid w:val="00EF2AF2"/>
    <w:rsid w:val="00EF2F3B"/>
    <w:rsid w:val="00EF3EDC"/>
    <w:rsid w:val="00EF6687"/>
    <w:rsid w:val="00EF6A5B"/>
    <w:rsid w:val="00F00A47"/>
    <w:rsid w:val="00F01D04"/>
    <w:rsid w:val="00F01F90"/>
    <w:rsid w:val="00F0210B"/>
    <w:rsid w:val="00F02D21"/>
    <w:rsid w:val="00F04E14"/>
    <w:rsid w:val="00F118E2"/>
    <w:rsid w:val="00F13362"/>
    <w:rsid w:val="00F1411D"/>
    <w:rsid w:val="00F144F9"/>
    <w:rsid w:val="00F14AD7"/>
    <w:rsid w:val="00F17D3E"/>
    <w:rsid w:val="00F17F3D"/>
    <w:rsid w:val="00F20F43"/>
    <w:rsid w:val="00F23C64"/>
    <w:rsid w:val="00F25FEA"/>
    <w:rsid w:val="00F26C21"/>
    <w:rsid w:val="00F26D57"/>
    <w:rsid w:val="00F30C70"/>
    <w:rsid w:val="00F31604"/>
    <w:rsid w:val="00F32C96"/>
    <w:rsid w:val="00F33E3F"/>
    <w:rsid w:val="00F35961"/>
    <w:rsid w:val="00F400DE"/>
    <w:rsid w:val="00F40520"/>
    <w:rsid w:val="00F44F2F"/>
    <w:rsid w:val="00F45480"/>
    <w:rsid w:val="00F45AD3"/>
    <w:rsid w:val="00F471BD"/>
    <w:rsid w:val="00F47D10"/>
    <w:rsid w:val="00F50165"/>
    <w:rsid w:val="00F50385"/>
    <w:rsid w:val="00F50614"/>
    <w:rsid w:val="00F513FF"/>
    <w:rsid w:val="00F51DEA"/>
    <w:rsid w:val="00F53C31"/>
    <w:rsid w:val="00F5668E"/>
    <w:rsid w:val="00F57F35"/>
    <w:rsid w:val="00F601D0"/>
    <w:rsid w:val="00F604B7"/>
    <w:rsid w:val="00F6073C"/>
    <w:rsid w:val="00F6249E"/>
    <w:rsid w:val="00F6448A"/>
    <w:rsid w:val="00F64CEC"/>
    <w:rsid w:val="00F65254"/>
    <w:rsid w:val="00F73D84"/>
    <w:rsid w:val="00F74B5D"/>
    <w:rsid w:val="00F75153"/>
    <w:rsid w:val="00F75998"/>
    <w:rsid w:val="00F76D52"/>
    <w:rsid w:val="00F773A6"/>
    <w:rsid w:val="00F8272E"/>
    <w:rsid w:val="00F8345F"/>
    <w:rsid w:val="00F85583"/>
    <w:rsid w:val="00F85A30"/>
    <w:rsid w:val="00F86C85"/>
    <w:rsid w:val="00F91A2A"/>
    <w:rsid w:val="00F926C6"/>
    <w:rsid w:val="00F92B8C"/>
    <w:rsid w:val="00F92F54"/>
    <w:rsid w:val="00F94935"/>
    <w:rsid w:val="00FA110C"/>
    <w:rsid w:val="00FA1998"/>
    <w:rsid w:val="00FA19EF"/>
    <w:rsid w:val="00FA2EA0"/>
    <w:rsid w:val="00FA6DF3"/>
    <w:rsid w:val="00FB0D19"/>
    <w:rsid w:val="00FB1886"/>
    <w:rsid w:val="00FB37A9"/>
    <w:rsid w:val="00FB4B8C"/>
    <w:rsid w:val="00FB4F40"/>
    <w:rsid w:val="00FB6340"/>
    <w:rsid w:val="00FB6F37"/>
    <w:rsid w:val="00FB71C1"/>
    <w:rsid w:val="00FB7C97"/>
    <w:rsid w:val="00FC00CA"/>
    <w:rsid w:val="00FC02B1"/>
    <w:rsid w:val="00FC0336"/>
    <w:rsid w:val="00FC1CA5"/>
    <w:rsid w:val="00FC2554"/>
    <w:rsid w:val="00FC290D"/>
    <w:rsid w:val="00FC34D2"/>
    <w:rsid w:val="00FC3596"/>
    <w:rsid w:val="00FC42CD"/>
    <w:rsid w:val="00FC4774"/>
    <w:rsid w:val="00FC47DC"/>
    <w:rsid w:val="00FC53C3"/>
    <w:rsid w:val="00FC7DF2"/>
    <w:rsid w:val="00FD08A4"/>
    <w:rsid w:val="00FD4E20"/>
    <w:rsid w:val="00FE1624"/>
    <w:rsid w:val="00FE2C66"/>
    <w:rsid w:val="00FE4E09"/>
    <w:rsid w:val="00FF28C6"/>
    <w:rsid w:val="00FF3C6B"/>
    <w:rsid w:val="00FF4747"/>
    <w:rsid w:val="00FF520D"/>
    <w:rsid w:val="00FF5C2F"/>
    <w:rsid w:val="00FF664F"/>
    <w:rsid w:val="00FF7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142711"/>
  <w15:chartTrackingRefBased/>
  <w15:docId w15:val="{E1649490-029C-4FBE-8BA5-2A8C51E40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13A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05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52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B1B83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77AB5"/>
  </w:style>
  <w:style w:type="paragraph" w:customStyle="1" w:styleId="EndNoteBibliographyTitle">
    <w:name w:val="EndNote Bibliography Title"/>
    <w:basedOn w:val="Normal"/>
    <w:link w:val="EndNoteBibliographyTitleChar"/>
    <w:rsid w:val="000D710B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710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D710B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D710B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5D4E4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D4E4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D58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58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58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8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8FD"/>
    <w:rPr>
      <w:b/>
      <w:bCs/>
      <w:sz w:val="20"/>
      <w:szCs w:val="20"/>
    </w:rPr>
  </w:style>
  <w:style w:type="table" w:styleId="TableGrid">
    <w:name w:val="Table Grid"/>
    <w:basedOn w:val="TableNormal"/>
    <w:uiPriority w:val="99"/>
    <w:rsid w:val="003F6D24"/>
    <w:pPr>
      <w:spacing w:after="0" w:line="240" w:lineRule="auto"/>
    </w:pPr>
    <w:rPr>
      <w:rFonts w:eastAsia="SimSu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14CC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F510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5109"/>
  </w:style>
  <w:style w:type="paragraph" w:styleId="Footer">
    <w:name w:val="footer"/>
    <w:basedOn w:val="Normal"/>
    <w:link w:val="FooterChar"/>
    <w:uiPriority w:val="99"/>
    <w:unhideWhenUsed/>
    <w:rsid w:val="007F510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5109"/>
  </w:style>
  <w:style w:type="character" w:styleId="UnresolvedMention">
    <w:name w:val="Unresolved Mention"/>
    <w:basedOn w:val="DefaultParagraphFont"/>
    <w:uiPriority w:val="99"/>
    <w:semiHidden/>
    <w:unhideWhenUsed/>
    <w:rsid w:val="006F0ABE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AA13A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zh-CN"/>
    </w:rPr>
  </w:style>
  <w:style w:type="paragraph" w:styleId="Revision">
    <w:name w:val="Revision"/>
    <w:hidden/>
    <w:uiPriority w:val="99"/>
    <w:semiHidden/>
    <w:rsid w:val="0047451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79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377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25303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8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235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0385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85184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18579674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66732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051596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20153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283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76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55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25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20774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1119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101964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739343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452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5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369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7907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60707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8303554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10314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507391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09748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51734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55980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03278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75801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46530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46489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50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80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71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55141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2508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71902172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04794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111514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082122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52234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43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248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8659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10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378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53304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94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921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73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87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19631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27607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122010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10207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40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359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3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422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75984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9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37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65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06963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55007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801814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77254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952419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80140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41417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95726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76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3EB968-1EA8-4D60-82FF-2555106D44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21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Manning</dc:creator>
  <cp:keywords/>
  <dc:description/>
  <cp:lastModifiedBy>chn off30</cp:lastModifiedBy>
  <cp:revision>1136</cp:revision>
  <cp:lastPrinted>2021-06-16T19:38:00Z</cp:lastPrinted>
  <dcterms:created xsi:type="dcterms:W3CDTF">2021-06-06T16:50:00Z</dcterms:created>
  <dcterms:modified xsi:type="dcterms:W3CDTF">2023-01-26T11:10:00Z</dcterms:modified>
</cp:coreProperties>
</file>